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187DE9" w14:textId="1C35F762" w:rsidR="00D21E12" w:rsidRDefault="00D21E12" w:rsidP="00AB0698">
      <w:pPr>
        <w:rPr>
          <w:rFonts w:ascii="Book Antiqua" w:eastAsia="標楷體" w:hAnsi="Book Antiqua"/>
          <w:sz w:val="20"/>
        </w:rPr>
      </w:pPr>
      <w:r>
        <w:rPr>
          <w:rFonts w:ascii="Book Antiqua" w:eastAsia="標楷體" w:hAnsi="Book Antiqua" w:hint="eastAsia"/>
          <w:sz w:val="20"/>
        </w:rPr>
        <w:t>S</w:t>
      </w:r>
      <w:r>
        <w:rPr>
          <w:rFonts w:ascii="Book Antiqua" w:eastAsia="標楷體" w:hAnsi="Book Antiqua"/>
          <w:sz w:val="20"/>
        </w:rPr>
        <w:t>upplemental</w:t>
      </w:r>
      <w:r w:rsidR="00354622">
        <w:rPr>
          <w:rFonts w:ascii="Book Antiqua" w:eastAsia="標楷體" w:hAnsi="Book Antiqua"/>
          <w:sz w:val="20"/>
        </w:rPr>
        <w:t xml:space="preserve"> T</w:t>
      </w:r>
      <w:r w:rsidR="00213D85">
        <w:rPr>
          <w:rFonts w:ascii="Book Antiqua" w:eastAsia="標楷體" w:hAnsi="Book Antiqua"/>
          <w:sz w:val="20"/>
        </w:rPr>
        <w:t>able</w:t>
      </w:r>
      <w:r w:rsidR="003C27F8">
        <w:rPr>
          <w:rFonts w:ascii="Book Antiqua" w:eastAsia="標楷體" w:hAnsi="Book Antiqua"/>
          <w:sz w:val="20"/>
        </w:rPr>
        <w:t xml:space="preserve"> 1</w:t>
      </w:r>
      <w:r w:rsidR="00354622">
        <w:rPr>
          <w:rFonts w:ascii="Book Antiqua" w:eastAsia="標楷體" w:hAnsi="Book Antiqua"/>
          <w:sz w:val="20"/>
        </w:rPr>
        <w:t>. Association of Stage I and Stage II/III Periodontitis With Myopia</w:t>
      </w:r>
    </w:p>
    <w:tbl>
      <w:tblPr>
        <w:tblStyle w:val="a3"/>
        <w:tblW w:w="121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680"/>
        <w:gridCol w:w="1134"/>
        <w:gridCol w:w="907"/>
        <w:gridCol w:w="283"/>
        <w:gridCol w:w="680"/>
        <w:gridCol w:w="1134"/>
        <w:gridCol w:w="907"/>
        <w:gridCol w:w="283"/>
        <w:gridCol w:w="680"/>
        <w:gridCol w:w="1134"/>
        <w:gridCol w:w="907"/>
      </w:tblGrid>
      <w:tr w:rsidR="00F713F2" w:rsidRPr="00F713F2" w14:paraId="00A117FF" w14:textId="77777777" w:rsidTr="003C07CA">
        <w:tc>
          <w:tcPr>
            <w:tcW w:w="3402" w:type="dxa"/>
            <w:tcBorders>
              <w:top w:val="single" w:sz="4" w:space="0" w:color="auto"/>
            </w:tcBorders>
          </w:tcPr>
          <w:p w14:paraId="58A31D4C" w14:textId="77777777" w:rsidR="00F713F2" w:rsidRPr="00093CFE" w:rsidRDefault="00F713F2" w:rsidP="003C07CA">
            <w:pPr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27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A7DBA8" w14:textId="77777777" w:rsidR="00F713F2" w:rsidRPr="00093CFE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093CFE">
              <w:rPr>
                <w:rFonts w:ascii="Book Antiqua" w:eastAsia="標楷體" w:hAnsi="Book Antiqua"/>
                <w:sz w:val="20"/>
              </w:rPr>
              <w:t>Any myopia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6A276DA" w14:textId="77777777" w:rsidR="00F713F2" w:rsidRPr="00093CFE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27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B6533A" w14:textId="77777777" w:rsidR="00F713F2" w:rsidRPr="00093CFE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093CFE">
              <w:rPr>
                <w:rFonts w:ascii="Book Antiqua" w:eastAsia="標楷體" w:hAnsi="Book Antiqua"/>
                <w:sz w:val="20"/>
              </w:rPr>
              <w:t>Low myopia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AA39D3B" w14:textId="77777777" w:rsidR="00F713F2" w:rsidRPr="00093CFE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27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D3AD03" w14:textId="77777777" w:rsidR="00F713F2" w:rsidRPr="00093CFE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093CFE">
              <w:rPr>
                <w:rFonts w:ascii="Book Antiqua" w:eastAsia="標楷體" w:hAnsi="Book Antiqua"/>
                <w:sz w:val="20"/>
              </w:rPr>
              <w:t>High myopia</w:t>
            </w:r>
          </w:p>
        </w:tc>
      </w:tr>
      <w:tr w:rsidR="00F713F2" w:rsidRPr="00F713F2" w14:paraId="1E81DB7A" w14:textId="77777777" w:rsidTr="003C07CA">
        <w:tc>
          <w:tcPr>
            <w:tcW w:w="3402" w:type="dxa"/>
            <w:tcBorders>
              <w:bottom w:val="single" w:sz="4" w:space="0" w:color="auto"/>
            </w:tcBorders>
          </w:tcPr>
          <w:p w14:paraId="3F224530" w14:textId="77777777" w:rsidR="00F713F2" w:rsidRPr="00093CFE" w:rsidRDefault="00F713F2" w:rsidP="003C07CA">
            <w:pPr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20C51B15" w14:textId="77777777" w:rsidR="00F713F2" w:rsidRPr="00093CFE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093CFE">
              <w:rPr>
                <w:rFonts w:ascii="Book Antiqua" w:eastAsia="標楷體" w:hAnsi="Book Antiqua"/>
                <w:sz w:val="20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4ACAF00" w14:textId="77777777" w:rsidR="00F713F2" w:rsidRPr="00093CFE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093CFE">
              <w:rPr>
                <w:rFonts w:ascii="Book Antiqua" w:eastAsia="標楷體" w:hAnsi="Book Antiqua"/>
                <w:sz w:val="20"/>
              </w:rPr>
              <w:t>95% CI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2FC25995" w14:textId="77777777" w:rsidR="00F713F2" w:rsidRPr="00093CFE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093CFE">
              <w:rPr>
                <w:rFonts w:ascii="Book Antiqua" w:eastAsia="標楷體" w:hAnsi="Book Antiqua"/>
                <w:i/>
                <w:sz w:val="20"/>
              </w:rPr>
              <w:t>P</w:t>
            </w:r>
            <w:r w:rsidRPr="00093CFE">
              <w:rPr>
                <w:rFonts w:ascii="Book Antiqua" w:eastAsia="標楷體" w:hAnsi="Book Antiqua"/>
                <w:sz w:val="20"/>
              </w:rPr>
              <w:t>-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DF38703" w14:textId="77777777" w:rsidR="00F713F2" w:rsidRPr="00093CFE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128F6EC9" w14:textId="77777777" w:rsidR="00F713F2" w:rsidRPr="00093CFE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093CFE">
              <w:rPr>
                <w:rFonts w:ascii="Book Antiqua" w:eastAsia="標楷體" w:hAnsi="Book Antiqua"/>
                <w:sz w:val="20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99CFB1" w14:textId="77777777" w:rsidR="00F713F2" w:rsidRPr="00093CFE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093CFE">
              <w:rPr>
                <w:rFonts w:ascii="Book Antiqua" w:eastAsia="標楷體" w:hAnsi="Book Antiqua"/>
                <w:sz w:val="20"/>
              </w:rPr>
              <w:t>95% CI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5EC17564" w14:textId="77777777" w:rsidR="00F713F2" w:rsidRPr="00093CFE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093CFE">
              <w:rPr>
                <w:rFonts w:ascii="Book Antiqua" w:eastAsia="標楷體" w:hAnsi="Book Antiqua"/>
                <w:i/>
                <w:sz w:val="20"/>
              </w:rPr>
              <w:t>P</w:t>
            </w:r>
            <w:r w:rsidRPr="00093CFE">
              <w:rPr>
                <w:rFonts w:ascii="Book Antiqua" w:eastAsia="標楷體" w:hAnsi="Book Antiqua"/>
                <w:sz w:val="20"/>
              </w:rPr>
              <w:t>-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EC17118" w14:textId="77777777" w:rsidR="00F713F2" w:rsidRPr="00093CFE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1E1C718C" w14:textId="77777777" w:rsidR="00F713F2" w:rsidRPr="00093CFE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093CFE">
              <w:rPr>
                <w:rFonts w:ascii="Book Antiqua" w:eastAsia="標楷體" w:hAnsi="Book Antiqua"/>
                <w:sz w:val="20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43CDACE" w14:textId="77777777" w:rsidR="00F713F2" w:rsidRPr="00093CFE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093CFE">
              <w:rPr>
                <w:rFonts w:ascii="Book Antiqua" w:eastAsia="標楷體" w:hAnsi="Book Antiqua"/>
                <w:sz w:val="20"/>
              </w:rPr>
              <w:t>95% CI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6DA2ED98" w14:textId="77777777" w:rsidR="00F713F2" w:rsidRPr="00093CFE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093CFE">
              <w:rPr>
                <w:rFonts w:ascii="Book Antiqua" w:eastAsia="標楷體" w:hAnsi="Book Antiqua"/>
                <w:i/>
                <w:sz w:val="20"/>
              </w:rPr>
              <w:t>P</w:t>
            </w:r>
            <w:r w:rsidRPr="00093CFE">
              <w:rPr>
                <w:rFonts w:ascii="Book Antiqua" w:eastAsia="標楷體" w:hAnsi="Book Antiqua"/>
                <w:sz w:val="20"/>
              </w:rPr>
              <w:t>-value</w:t>
            </w:r>
          </w:p>
        </w:tc>
      </w:tr>
      <w:tr w:rsidR="00A73ABF" w:rsidRPr="00A73ABF" w14:paraId="3913BF6A" w14:textId="77777777" w:rsidTr="003C07CA">
        <w:tc>
          <w:tcPr>
            <w:tcW w:w="3402" w:type="dxa"/>
          </w:tcPr>
          <w:p w14:paraId="06FEED98" w14:textId="70801D8C" w:rsidR="00F713F2" w:rsidRPr="00A73ABF" w:rsidRDefault="000715B9" w:rsidP="00F713F2">
            <w:pPr>
              <w:rPr>
                <w:rFonts w:ascii="Book Antiqua" w:eastAsia="標楷體" w:hAnsi="Book Antiqua"/>
                <w:sz w:val="20"/>
              </w:rPr>
            </w:pPr>
            <w:r>
              <w:rPr>
                <w:rFonts w:ascii="Book Antiqua" w:eastAsia="標楷體" w:hAnsi="Book Antiqua"/>
                <w:sz w:val="20"/>
              </w:rPr>
              <w:t>P</w:t>
            </w:r>
            <w:r w:rsidR="00F713F2" w:rsidRPr="00A73ABF">
              <w:rPr>
                <w:rFonts w:ascii="Book Antiqua" w:eastAsia="標楷體" w:hAnsi="Book Antiqua"/>
                <w:sz w:val="20"/>
              </w:rPr>
              <w:t>eriodontitis</w:t>
            </w:r>
          </w:p>
        </w:tc>
        <w:tc>
          <w:tcPr>
            <w:tcW w:w="680" w:type="dxa"/>
          </w:tcPr>
          <w:p w14:paraId="7CED944A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1134" w:type="dxa"/>
          </w:tcPr>
          <w:p w14:paraId="415EE44D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907" w:type="dxa"/>
          </w:tcPr>
          <w:p w14:paraId="70693CE7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283" w:type="dxa"/>
          </w:tcPr>
          <w:p w14:paraId="10526F72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680" w:type="dxa"/>
          </w:tcPr>
          <w:p w14:paraId="458A0FE7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1134" w:type="dxa"/>
          </w:tcPr>
          <w:p w14:paraId="5C90E031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907" w:type="dxa"/>
          </w:tcPr>
          <w:p w14:paraId="3CF59862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283" w:type="dxa"/>
          </w:tcPr>
          <w:p w14:paraId="34E3C69D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680" w:type="dxa"/>
          </w:tcPr>
          <w:p w14:paraId="214734CD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1134" w:type="dxa"/>
          </w:tcPr>
          <w:p w14:paraId="43C1660D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907" w:type="dxa"/>
          </w:tcPr>
          <w:p w14:paraId="6D74E8CC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</w:tr>
      <w:tr w:rsidR="00A73ABF" w:rsidRPr="00A73ABF" w14:paraId="017D8002" w14:textId="77777777" w:rsidTr="003C07CA">
        <w:tc>
          <w:tcPr>
            <w:tcW w:w="3402" w:type="dxa"/>
          </w:tcPr>
          <w:p w14:paraId="45A30F2A" w14:textId="77777777" w:rsidR="00F713F2" w:rsidRPr="00A73ABF" w:rsidRDefault="00F713F2" w:rsidP="003C07CA">
            <w:pPr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 w:hint="eastAsia"/>
                <w:sz w:val="20"/>
              </w:rPr>
              <w:t xml:space="preserve"> </w:t>
            </w:r>
            <w:r w:rsidRPr="00A73ABF">
              <w:rPr>
                <w:rFonts w:ascii="Book Antiqua" w:eastAsia="標楷體" w:hAnsi="Book Antiqua"/>
                <w:sz w:val="20"/>
              </w:rPr>
              <w:t xml:space="preserve"> Model 1</w:t>
            </w:r>
          </w:p>
        </w:tc>
        <w:tc>
          <w:tcPr>
            <w:tcW w:w="680" w:type="dxa"/>
          </w:tcPr>
          <w:p w14:paraId="1B8986F1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1134" w:type="dxa"/>
          </w:tcPr>
          <w:p w14:paraId="060A8660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907" w:type="dxa"/>
          </w:tcPr>
          <w:p w14:paraId="5CD1B48A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283" w:type="dxa"/>
          </w:tcPr>
          <w:p w14:paraId="7407FDA7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680" w:type="dxa"/>
          </w:tcPr>
          <w:p w14:paraId="719AE29B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1134" w:type="dxa"/>
          </w:tcPr>
          <w:p w14:paraId="5DF446B9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907" w:type="dxa"/>
          </w:tcPr>
          <w:p w14:paraId="7F4A0F21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283" w:type="dxa"/>
          </w:tcPr>
          <w:p w14:paraId="573362B8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680" w:type="dxa"/>
          </w:tcPr>
          <w:p w14:paraId="695EFEE3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1134" w:type="dxa"/>
          </w:tcPr>
          <w:p w14:paraId="7C6546B1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907" w:type="dxa"/>
          </w:tcPr>
          <w:p w14:paraId="5455FAA5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</w:tr>
      <w:tr w:rsidR="004D6AB3" w:rsidRPr="00A73ABF" w14:paraId="09D462E2" w14:textId="77777777" w:rsidTr="003C07CA">
        <w:tc>
          <w:tcPr>
            <w:tcW w:w="3402" w:type="dxa"/>
          </w:tcPr>
          <w:p w14:paraId="46A48E10" w14:textId="77777777" w:rsidR="00F713F2" w:rsidRPr="00A73ABF" w:rsidRDefault="00F713F2" w:rsidP="003C07CA">
            <w:pPr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 w:hint="eastAsia"/>
                <w:sz w:val="20"/>
              </w:rPr>
              <w:t xml:space="preserve"> </w:t>
            </w:r>
            <w:r w:rsidRPr="00A73ABF">
              <w:rPr>
                <w:rFonts w:ascii="Book Antiqua" w:eastAsia="標楷體" w:hAnsi="Book Antiqua"/>
                <w:sz w:val="20"/>
              </w:rPr>
              <w:t xml:space="preserve">   Healthy</w:t>
            </w:r>
          </w:p>
        </w:tc>
        <w:tc>
          <w:tcPr>
            <w:tcW w:w="680" w:type="dxa"/>
          </w:tcPr>
          <w:p w14:paraId="31EAE4A4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 w:hint="eastAsia"/>
                <w:sz w:val="20"/>
              </w:rPr>
              <w:t>1</w:t>
            </w:r>
            <w:r w:rsidRPr="00A73ABF">
              <w:rPr>
                <w:rFonts w:ascii="Book Antiqua" w:eastAsia="標楷體" w:hAnsi="Book Antiqua"/>
                <w:sz w:val="20"/>
              </w:rPr>
              <w:t>.00</w:t>
            </w:r>
          </w:p>
        </w:tc>
        <w:tc>
          <w:tcPr>
            <w:tcW w:w="1134" w:type="dxa"/>
          </w:tcPr>
          <w:p w14:paraId="1B522AF1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907" w:type="dxa"/>
          </w:tcPr>
          <w:p w14:paraId="3A461E57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283" w:type="dxa"/>
          </w:tcPr>
          <w:p w14:paraId="2F06D1B0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680" w:type="dxa"/>
          </w:tcPr>
          <w:p w14:paraId="33A71DDC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 w:hint="eastAsia"/>
                <w:sz w:val="20"/>
              </w:rPr>
              <w:t>1</w:t>
            </w:r>
            <w:r w:rsidRPr="00A73ABF">
              <w:rPr>
                <w:rFonts w:ascii="Book Antiqua" w:eastAsia="標楷體" w:hAnsi="Book Antiqua"/>
                <w:sz w:val="20"/>
              </w:rPr>
              <w:t>.00</w:t>
            </w:r>
          </w:p>
        </w:tc>
        <w:tc>
          <w:tcPr>
            <w:tcW w:w="1134" w:type="dxa"/>
          </w:tcPr>
          <w:p w14:paraId="2D31615B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907" w:type="dxa"/>
          </w:tcPr>
          <w:p w14:paraId="5A70B121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283" w:type="dxa"/>
          </w:tcPr>
          <w:p w14:paraId="30482D5C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680" w:type="dxa"/>
          </w:tcPr>
          <w:p w14:paraId="5C00EB40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 w:hint="eastAsia"/>
                <w:sz w:val="20"/>
              </w:rPr>
              <w:t>1</w:t>
            </w:r>
            <w:r w:rsidRPr="00A73ABF">
              <w:rPr>
                <w:rFonts w:ascii="Book Antiqua" w:eastAsia="標楷體" w:hAnsi="Book Antiqua"/>
                <w:sz w:val="20"/>
              </w:rPr>
              <w:t>.00</w:t>
            </w:r>
          </w:p>
        </w:tc>
        <w:tc>
          <w:tcPr>
            <w:tcW w:w="1134" w:type="dxa"/>
          </w:tcPr>
          <w:p w14:paraId="2A4DE55F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907" w:type="dxa"/>
          </w:tcPr>
          <w:p w14:paraId="09652F4D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</w:tr>
      <w:tr w:rsidR="004D6AB3" w:rsidRPr="00A73ABF" w14:paraId="5DAF8EAD" w14:textId="77777777" w:rsidTr="003C07CA">
        <w:tc>
          <w:tcPr>
            <w:tcW w:w="3402" w:type="dxa"/>
          </w:tcPr>
          <w:p w14:paraId="33E23DA3" w14:textId="77777777" w:rsidR="00F713F2" w:rsidRPr="00A73ABF" w:rsidRDefault="00F713F2" w:rsidP="003C07CA">
            <w:pPr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 w:hint="eastAsia"/>
                <w:sz w:val="20"/>
              </w:rPr>
              <w:t xml:space="preserve"> </w:t>
            </w:r>
            <w:r w:rsidRPr="00A73ABF">
              <w:rPr>
                <w:rFonts w:ascii="Book Antiqua" w:eastAsia="標楷體" w:hAnsi="Book Antiqua"/>
                <w:sz w:val="20"/>
              </w:rPr>
              <w:t xml:space="preserve">   Stage I</w:t>
            </w:r>
          </w:p>
        </w:tc>
        <w:tc>
          <w:tcPr>
            <w:tcW w:w="680" w:type="dxa"/>
          </w:tcPr>
          <w:p w14:paraId="09635F46" w14:textId="77777777" w:rsidR="00F713F2" w:rsidRPr="00A73ABF" w:rsidRDefault="002A732C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/>
                <w:sz w:val="20"/>
              </w:rPr>
              <w:t>1.09</w:t>
            </w:r>
          </w:p>
        </w:tc>
        <w:tc>
          <w:tcPr>
            <w:tcW w:w="1134" w:type="dxa"/>
          </w:tcPr>
          <w:p w14:paraId="444AB7BA" w14:textId="77777777" w:rsidR="00F713F2" w:rsidRPr="00A73ABF" w:rsidRDefault="002A732C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/>
                <w:sz w:val="20"/>
              </w:rPr>
              <w:t>0.70 – 1.68</w:t>
            </w:r>
          </w:p>
        </w:tc>
        <w:tc>
          <w:tcPr>
            <w:tcW w:w="907" w:type="dxa"/>
          </w:tcPr>
          <w:p w14:paraId="0177365D" w14:textId="77777777" w:rsidR="00F713F2" w:rsidRPr="00A73ABF" w:rsidRDefault="002A732C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/>
                <w:sz w:val="20"/>
              </w:rPr>
              <w:t>0.71</w:t>
            </w:r>
          </w:p>
        </w:tc>
        <w:tc>
          <w:tcPr>
            <w:tcW w:w="283" w:type="dxa"/>
          </w:tcPr>
          <w:p w14:paraId="556D2E74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680" w:type="dxa"/>
          </w:tcPr>
          <w:p w14:paraId="589BF979" w14:textId="77777777" w:rsidR="00F713F2" w:rsidRPr="00A73ABF" w:rsidRDefault="00D21E1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 w:hint="eastAsia"/>
                <w:sz w:val="20"/>
              </w:rPr>
              <w:t>1</w:t>
            </w:r>
            <w:r w:rsidRPr="00A73ABF">
              <w:rPr>
                <w:rFonts w:ascii="Book Antiqua" w:eastAsia="標楷體" w:hAnsi="Book Antiqua"/>
                <w:sz w:val="20"/>
              </w:rPr>
              <w:t>.34</w:t>
            </w:r>
          </w:p>
        </w:tc>
        <w:tc>
          <w:tcPr>
            <w:tcW w:w="1134" w:type="dxa"/>
          </w:tcPr>
          <w:p w14:paraId="72BE7A62" w14:textId="77777777" w:rsidR="00F713F2" w:rsidRPr="00A73ABF" w:rsidRDefault="00D21E1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 w:hint="eastAsia"/>
                <w:sz w:val="20"/>
              </w:rPr>
              <w:t>0</w:t>
            </w:r>
            <w:r w:rsidRPr="00A73ABF">
              <w:rPr>
                <w:rFonts w:ascii="Book Antiqua" w:eastAsia="標楷體" w:hAnsi="Book Antiqua"/>
                <w:sz w:val="20"/>
              </w:rPr>
              <w:t>.81 – 2.24</w:t>
            </w:r>
          </w:p>
        </w:tc>
        <w:tc>
          <w:tcPr>
            <w:tcW w:w="907" w:type="dxa"/>
          </w:tcPr>
          <w:p w14:paraId="106A033B" w14:textId="77777777" w:rsidR="00F713F2" w:rsidRPr="00A73ABF" w:rsidRDefault="00D21E1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 w:hint="eastAsia"/>
                <w:sz w:val="20"/>
              </w:rPr>
              <w:t>0</w:t>
            </w:r>
            <w:r w:rsidRPr="00A73ABF">
              <w:rPr>
                <w:rFonts w:ascii="Book Antiqua" w:eastAsia="標楷體" w:hAnsi="Book Antiqua"/>
                <w:sz w:val="20"/>
              </w:rPr>
              <w:t>.25</w:t>
            </w:r>
          </w:p>
        </w:tc>
        <w:tc>
          <w:tcPr>
            <w:tcW w:w="283" w:type="dxa"/>
          </w:tcPr>
          <w:p w14:paraId="4E0AAB33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680" w:type="dxa"/>
          </w:tcPr>
          <w:p w14:paraId="0A56A949" w14:textId="77777777" w:rsidR="00F713F2" w:rsidRPr="00A73ABF" w:rsidRDefault="00E3419E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 w:hint="eastAsia"/>
                <w:sz w:val="20"/>
              </w:rPr>
              <w:t>0</w:t>
            </w:r>
            <w:r w:rsidRPr="00A73ABF">
              <w:rPr>
                <w:rFonts w:ascii="Book Antiqua" w:eastAsia="標楷體" w:hAnsi="Book Antiqua"/>
                <w:sz w:val="20"/>
              </w:rPr>
              <w:t>.87</w:t>
            </w:r>
          </w:p>
        </w:tc>
        <w:tc>
          <w:tcPr>
            <w:tcW w:w="1134" w:type="dxa"/>
          </w:tcPr>
          <w:p w14:paraId="39A8FC42" w14:textId="77777777" w:rsidR="00F713F2" w:rsidRPr="00A73ABF" w:rsidRDefault="00E3419E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 w:hint="eastAsia"/>
                <w:sz w:val="20"/>
              </w:rPr>
              <w:t>0</w:t>
            </w:r>
            <w:r w:rsidRPr="00A73ABF">
              <w:rPr>
                <w:rFonts w:ascii="Book Antiqua" w:eastAsia="標楷體" w:hAnsi="Book Antiqua"/>
                <w:sz w:val="20"/>
              </w:rPr>
              <w:t>.49 – 1.56</w:t>
            </w:r>
          </w:p>
        </w:tc>
        <w:tc>
          <w:tcPr>
            <w:tcW w:w="907" w:type="dxa"/>
          </w:tcPr>
          <w:p w14:paraId="22E2464C" w14:textId="77777777" w:rsidR="00F713F2" w:rsidRPr="00A73ABF" w:rsidRDefault="00E3419E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 w:hint="eastAsia"/>
                <w:sz w:val="20"/>
              </w:rPr>
              <w:t>0</w:t>
            </w:r>
            <w:r w:rsidRPr="00A73ABF">
              <w:rPr>
                <w:rFonts w:ascii="Book Antiqua" w:eastAsia="標楷體" w:hAnsi="Book Antiqua"/>
                <w:sz w:val="20"/>
              </w:rPr>
              <w:t>.64</w:t>
            </w:r>
          </w:p>
        </w:tc>
      </w:tr>
      <w:tr w:rsidR="004D6AB3" w:rsidRPr="00A73ABF" w14:paraId="49013EA9" w14:textId="77777777" w:rsidTr="003C07CA">
        <w:tc>
          <w:tcPr>
            <w:tcW w:w="3402" w:type="dxa"/>
          </w:tcPr>
          <w:p w14:paraId="33015E1D" w14:textId="77777777" w:rsidR="00F713F2" w:rsidRPr="00A73ABF" w:rsidRDefault="00F713F2" w:rsidP="003C07CA">
            <w:pPr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 w:hint="eastAsia"/>
                <w:sz w:val="20"/>
              </w:rPr>
              <w:t xml:space="preserve"> </w:t>
            </w:r>
            <w:r w:rsidRPr="00A73ABF">
              <w:rPr>
                <w:rFonts w:ascii="Book Antiqua" w:eastAsia="標楷體" w:hAnsi="Book Antiqua"/>
                <w:sz w:val="20"/>
              </w:rPr>
              <w:t xml:space="preserve">   Stage II/III</w:t>
            </w:r>
          </w:p>
        </w:tc>
        <w:tc>
          <w:tcPr>
            <w:tcW w:w="680" w:type="dxa"/>
          </w:tcPr>
          <w:p w14:paraId="56843B27" w14:textId="77777777" w:rsidR="00F713F2" w:rsidRPr="00A73ABF" w:rsidRDefault="00BD026C" w:rsidP="002A732C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 w:hint="eastAsia"/>
                <w:sz w:val="20"/>
              </w:rPr>
              <w:t>1</w:t>
            </w:r>
            <w:r w:rsidRPr="00A73ABF">
              <w:rPr>
                <w:rFonts w:ascii="Book Antiqua" w:eastAsia="標楷體" w:hAnsi="Book Antiqua"/>
                <w:sz w:val="20"/>
              </w:rPr>
              <w:t>.</w:t>
            </w:r>
            <w:r w:rsidR="002A732C" w:rsidRPr="00A73ABF">
              <w:rPr>
                <w:rFonts w:ascii="Book Antiqua" w:eastAsia="標楷體" w:hAnsi="Book Antiqua"/>
                <w:sz w:val="20"/>
              </w:rPr>
              <w:t>27</w:t>
            </w:r>
          </w:p>
        </w:tc>
        <w:tc>
          <w:tcPr>
            <w:tcW w:w="1134" w:type="dxa"/>
          </w:tcPr>
          <w:p w14:paraId="29DE1EFC" w14:textId="77777777" w:rsidR="00F713F2" w:rsidRPr="00A73ABF" w:rsidRDefault="00BD026C" w:rsidP="002A732C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 w:hint="eastAsia"/>
                <w:sz w:val="20"/>
              </w:rPr>
              <w:t>0</w:t>
            </w:r>
            <w:r w:rsidRPr="00A73ABF">
              <w:rPr>
                <w:rFonts w:ascii="Book Antiqua" w:eastAsia="標楷體" w:hAnsi="Book Antiqua"/>
                <w:sz w:val="20"/>
              </w:rPr>
              <w:t>.</w:t>
            </w:r>
            <w:r w:rsidR="002A732C" w:rsidRPr="00A73ABF">
              <w:rPr>
                <w:rFonts w:ascii="Book Antiqua" w:eastAsia="標楷體" w:hAnsi="Book Antiqua"/>
                <w:sz w:val="20"/>
              </w:rPr>
              <w:t>94</w:t>
            </w:r>
            <w:r w:rsidRPr="00A73ABF">
              <w:rPr>
                <w:rFonts w:ascii="Book Antiqua" w:eastAsia="標楷體" w:hAnsi="Book Antiqua"/>
                <w:sz w:val="20"/>
              </w:rPr>
              <w:t xml:space="preserve"> – 1.</w:t>
            </w:r>
            <w:r w:rsidR="002A732C" w:rsidRPr="00A73ABF">
              <w:rPr>
                <w:rFonts w:ascii="Book Antiqua" w:eastAsia="標楷體" w:hAnsi="Book Antiqua"/>
                <w:sz w:val="20"/>
              </w:rPr>
              <w:t>70</w:t>
            </w:r>
          </w:p>
        </w:tc>
        <w:tc>
          <w:tcPr>
            <w:tcW w:w="907" w:type="dxa"/>
          </w:tcPr>
          <w:p w14:paraId="49577EE4" w14:textId="77777777" w:rsidR="00F713F2" w:rsidRPr="00A73ABF" w:rsidRDefault="002A732C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/>
                <w:sz w:val="20"/>
              </w:rPr>
              <w:t>0.11</w:t>
            </w:r>
          </w:p>
        </w:tc>
        <w:tc>
          <w:tcPr>
            <w:tcW w:w="283" w:type="dxa"/>
          </w:tcPr>
          <w:p w14:paraId="3CABC666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680" w:type="dxa"/>
          </w:tcPr>
          <w:p w14:paraId="24E6FB2B" w14:textId="77777777" w:rsidR="00F713F2" w:rsidRPr="00A73ABF" w:rsidRDefault="00D21E1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 w:hint="eastAsia"/>
                <w:sz w:val="20"/>
              </w:rPr>
              <w:t>1</w:t>
            </w:r>
            <w:r w:rsidRPr="00A73ABF">
              <w:rPr>
                <w:rFonts w:ascii="Book Antiqua" w:eastAsia="標楷體" w:hAnsi="Book Antiqua"/>
                <w:sz w:val="20"/>
              </w:rPr>
              <w:t>.12</w:t>
            </w:r>
          </w:p>
        </w:tc>
        <w:tc>
          <w:tcPr>
            <w:tcW w:w="1134" w:type="dxa"/>
          </w:tcPr>
          <w:p w14:paraId="4C3E585E" w14:textId="77777777" w:rsidR="00F713F2" w:rsidRPr="00A73ABF" w:rsidRDefault="00D21E1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 w:hint="eastAsia"/>
                <w:sz w:val="20"/>
              </w:rPr>
              <w:t>0</w:t>
            </w:r>
            <w:r w:rsidRPr="00A73ABF">
              <w:rPr>
                <w:rFonts w:ascii="Book Antiqua" w:eastAsia="標楷體" w:hAnsi="Book Antiqua"/>
                <w:sz w:val="20"/>
              </w:rPr>
              <w:t>.76 – 1.63</w:t>
            </w:r>
          </w:p>
        </w:tc>
        <w:tc>
          <w:tcPr>
            <w:tcW w:w="907" w:type="dxa"/>
          </w:tcPr>
          <w:p w14:paraId="0ED0ED63" w14:textId="77777777" w:rsidR="00F713F2" w:rsidRPr="00A73ABF" w:rsidRDefault="00D21E1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 w:hint="eastAsia"/>
                <w:sz w:val="20"/>
              </w:rPr>
              <w:t>0</w:t>
            </w:r>
            <w:r w:rsidRPr="00A73ABF">
              <w:rPr>
                <w:rFonts w:ascii="Book Antiqua" w:eastAsia="標楷體" w:hAnsi="Book Antiqua"/>
                <w:sz w:val="20"/>
              </w:rPr>
              <w:t>.56</w:t>
            </w:r>
          </w:p>
        </w:tc>
        <w:tc>
          <w:tcPr>
            <w:tcW w:w="283" w:type="dxa"/>
          </w:tcPr>
          <w:p w14:paraId="002F9D46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680" w:type="dxa"/>
          </w:tcPr>
          <w:p w14:paraId="3DB143A6" w14:textId="77777777" w:rsidR="00F713F2" w:rsidRPr="00A73ABF" w:rsidRDefault="00E3419E" w:rsidP="00E3419E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 w:hint="eastAsia"/>
                <w:sz w:val="20"/>
              </w:rPr>
              <w:t>1</w:t>
            </w:r>
            <w:r w:rsidRPr="00A73ABF">
              <w:rPr>
                <w:rFonts w:ascii="Book Antiqua" w:eastAsia="標楷體" w:hAnsi="Book Antiqua"/>
                <w:sz w:val="20"/>
              </w:rPr>
              <w:t>.39</w:t>
            </w:r>
          </w:p>
        </w:tc>
        <w:tc>
          <w:tcPr>
            <w:tcW w:w="1134" w:type="dxa"/>
          </w:tcPr>
          <w:p w14:paraId="547CFA24" w14:textId="77777777" w:rsidR="00F713F2" w:rsidRPr="00A73ABF" w:rsidRDefault="00E3419E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 w:hint="eastAsia"/>
                <w:sz w:val="20"/>
              </w:rPr>
              <w:t>0</w:t>
            </w:r>
            <w:r w:rsidRPr="00A73ABF">
              <w:rPr>
                <w:rFonts w:ascii="Book Antiqua" w:eastAsia="標楷體" w:hAnsi="Book Antiqua"/>
                <w:sz w:val="20"/>
              </w:rPr>
              <w:t>.98 – 1.97</w:t>
            </w:r>
          </w:p>
        </w:tc>
        <w:tc>
          <w:tcPr>
            <w:tcW w:w="907" w:type="dxa"/>
          </w:tcPr>
          <w:p w14:paraId="59952034" w14:textId="77777777" w:rsidR="00F713F2" w:rsidRPr="00A73ABF" w:rsidRDefault="00E3419E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/>
                <w:sz w:val="20"/>
              </w:rPr>
              <w:t>0.06</w:t>
            </w:r>
          </w:p>
        </w:tc>
      </w:tr>
      <w:tr w:rsidR="004D6AB3" w:rsidRPr="00A73ABF" w14:paraId="6F953C65" w14:textId="77777777" w:rsidTr="003C07CA">
        <w:tc>
          <w:tcPr>
            <w:tcW w:w="3402" w:type="dxa"/>
          </w:tcPr>
          <w:p w14:paraId="4FCDB615" w14:textId="77777777" w:rsidR="00F713F2" w:rsidRPr="00A73ABF" w:rsidRDefault="00F713F2" w:rsidP="003C07CA">
            <w:pPr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 w:hint="eastAsia"/>
                <w:sz w:val="20"/>
              </w:rPr>
              <w:t xml:space="preserve"> </w:t>
            </w:r>
            <w:r w:rsidRPr="00A73ABF">
              <w:rPr>
                <w:rFonts w:ascii="Book Antiqua" w:eastAsia="標楷體" w:hAnsi="Book Antiqua"/>
                <w:sz w:val="20"/>
              </w:rPr>
              <w:t xml:space="preserve"> Model 2</w:t>
            </w:r>
          </w:p>
        </w:tc>
        <w:tc>
          <w:tcPr>
            <w:tcW w:w="680" w:type="dxa"/>
          </w:tcPr>
          <w:p w14:paraId="21CF118E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1134" w:type="dxa"/>
          </w:tcPr>
          <w:p w14:paraId="1FE14AD5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907" w:type="dxa"/>
          </w:tcPr>
          <w:p w14:paraId="2100837B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283" w:type="dxa"/>
          </w:tcPr>
          <w:p w14:paraId="2BC0BEB5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680" w:type="dxa"/>
          </w:tcPr>
          <w:p w14:paraId="1C60E200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1134" w:type="dxa"/>
          </w:tcPr>
          <w:p w14:paraId="4BCACEF9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907" w:type="dxa"/>
          </w:tcPr>
          <w:p w14:paraId="3E731068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283" w:type="dxa"/>
          </w:tcPr>
          <w:p w14:paraId="5F493979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680" w:type="dxa"/>
          </w:tcPr>
          <w:p w14:paraId="172ED30B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1134" w:type="dxa"/>
          </w:tcPr>
          <w:p w14:paraId="7A62F8AD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907" w:type="dxa"/>
          </w:tcPr>
          <w:p w14:paraId="41EB0114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</w:tr>
      <w:tr w:rsidR="004D6AB3" w:rsidRPr="00A73ABF" w14:paraId="42CCF118" w14:textId="77777777" w:rsidTr="003C07CA">
        <w:tc>
          <w:tcPr>
            <w:tcW w:w="3402" w:type="dxa"/>
          </w:tcPr>
          <w:p w14:paraId="4B3AF09E" w14:textId="77777777" w:rsidR="00F713F2" w:rsidRPr="00A73ABF" w:rsidRDefault="00F713F2" w:rsidP="003C07CA">
            <w:pPr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 w:hint="eastAsia"/>
                <w:sz w:val="20"/>
              </w:rPr>
              <w:t xml:space="preserve"> </w:t>
            </w:r>
            <w:r w:rsidRPr="00A73ABF">
              <w:rPr>
                <w:rFonts w:ascii="Book Antiqua" w:eastAsia="標楷體" w:hAnsi="Book Antiqua"/>
                <w:sz w:val="20"/>
              </w:rPr>
              <w:t xml:space="preserve">   Healthy</w:t>
            </w:r>
          </w:p>
        </w:tc>
        <w:tc>
          <w:tcPr>
            <w:tcW w:w="680" w:type="dxa"/>
          </w:tcPr>
          <w:p w14:paraId="2F2DB60A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 w:hint="eastAsia"/>
                <w:sz w:val="20"/>
              </w:rPr>
              <w:t>1</w:t>
            </w:r>
            <w:r w:rsidRPr="00A73ABF">
              <w:rPr>
                <w:rFonts w:ascii="Book Antiqua" w:eastAsia="標楷體" w:hAnsi="Book Antiqua"/>
                <w:sz w:val="20"/>
              </w:rPr>
              <w:t>.00</w:t>
            </w:r>
          </w:p>
        </w:tc>
        <w:tc>
          <w:tcPr>
            <w:tcW w:w="1134" w:type="dxa"/>
          </w:tcPr>
          <w:p w14:paraId="07AD72E8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907" w:type="dxa"/>
          </w:tcPr>
          <w:p w14:paraId="241DD685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283" w:type="dxa"/>
          </w:tcPr>
          <w:p w14:paraId="27BB748D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680" w:type="dxa"/>
          </w:tcPr>
          <w:p w14:paraId="5D72FC98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 w:hint="eastAsia"/>
                <w:sz w:val="20"/>
              </w:rPr>
              <w:t>1</w:t>
            </w:r>
            <w:r w:rsidRPr="00A73ABF">
              <w:rPr>
                <w:rFonts w:ascii="Book Antiqua" w:eastAsia="標楷體" w:hAnsi="Book Antiqua"/>
                <w:sz w:val="20"/>
              </w:rPr>
              <w:t>.00</w:t>
            </w:r>
          </w:p>
        </w:tc>
        <w:tc>
          <w:tcPr>
            <w:tcW w:w="1134" w:type="dxa"/>
          </w:tcPr>
          <w:p w14:paraId="1F5135FA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907" w:type="dxa"/>
          </w:tcPr>
          <w:p w14:paraId="09907ABC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283" w:type="dxa"/>
          </w:tcPr>
          <w:p w14:paraId="06C139A5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680" w:type="dxa"/>
          </w:tcPr>
          <w:p w14:paraId="3DCD1D06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 w:hint="eastAsia"/>
                <w:sz w:val="20"/>
              </w:rPr>
              <w:t>1</w:t>
            </w:r>
            <w:r w:rsidRPr="00A73ABF">
              <w:rPr>
                <w:rFonts w:ascii="Book Antiqua" w:eastAsia="標楷體" w:hAnsi="Book Antiqua"/>
                <w:sz w:val="20"/>
              </w:rPr>
              <w:t>.00</w:t>
            </w:r>
          </w:p>
        </w:tc>
        <w:tc>
          <w:tcPr>
            <w:tcW w:w="1134" w:type="dxa"/>
          </w:tcPr>
          <w:p w14:paraId="00DF3DDC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907" w:type="dxa"/>
          </w:tcPr>
          <w:p w14:paraId="0F54C9C3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</w:tr>
      <w:tr w:rsidR="004D6AB3" w:rsidRPr="00A73ABF" w14:paraId="4F31A8C4" w14:textId="77777777" w:rsidTr="003C07CA">
        <w:tc>
          <w:tcPr>
            <w:tcW w:w="3402" w:type="dxa"/>
          </w:tcPr>
          <w:p w14:paraId="4B49EDFD" w14:textId="77777777" w:rsidR="00F713F2" w:rsidRPr="00A73ABF" w:rsidRDefault="00F713F2" w:rsidP="003C07CA">
            <w:pPr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 w:hint="eastAsia"/>
                <w:sz w:val="20"/>
              </w:rPr>
              <w:t xml:space="preserve"> </w:t>
            </w:r>
            <w:r w:rsidRPr="00A73ABF">
              <w:rPr>
                <w:rFonts w:ascii="Book Antiqua" w:eastAsia="標楷體" w:hAnsi="Book Antiqua"/>
                <w:sz w:val="20"/>
              </w:rPr>
              <w:t xml:space="preserve">   Stage I</w:t>
            </w:r>
          </w:p>
        </w:tc>
        <w:tc>
          <w:tcPr>
            <w:tcW w:w="680" w:type="dxa"/>
          </w:tcPr>
          <w:p w14:paraId="6E3BD0FC" w14:textId="77777777" w:rsidR="00F713F2" w:rsidRPr="00A73ABF" w:rsidRDefault="002A732C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/>
                <w:sz w:val="20"/>
              </w:rPr>
              <w:t>1.11</w:t>
            </w:r>
          </w:p>
        </w:tc>
        <w:tc>
          <w:tcPr>
            <w:tcW w:w="1134" w:type="dxa"/>
          </w:tcPr>
          <w:p w14:paraId="07CD37BB" w14:textId="77777777" w:rsidR="00F713F2" w:rsidRPr="00A73ABF" w:rsidRDefault="002A732C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/>
                <w:sz w:val="20"/>
              </w:rPr>
              <w:t>0.71 – 1.72</w:t>
            </w:r>
          </w:p>
        </w:tc>
        <w:tc>
          <w:tcPr>
            <w:tcW w:w="907" w:type="dxa"/>
          </w:tcPr>
          <w:p w14:paraId="66DFAEDD" w14:textId="77777777" w:rsidR="00F713F2" w:rsidRPr="00A73ABF" w:rsidRDefault="002A732C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/>
                <w:sz w:val="20"/>
              </w:rPr>
              <w:t>0.65</w:t>
            </w:r>
          </w:p>
        </w:tc>
        <w:tc>
          <w:tcPr>
            <w:tcW w:w="283" w:type="dxa"/>
          </w:tcPr>
          <w:p w14:paraId="2E443B63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680" w:type="dxa"/>
          </w:tcPr>
          <w:p w14:paraId="0AA71C69" w14:textId="77777777" w:rsidR="00F713F2" w:rsidRPr="00A73ABF" w:rsidRDefault="00D21E1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 w:hint="eastAsia"/>
                <w:sz w:val="20"/>
              </w:rPr>
              <w:t>1</w:t>
            </w:r>
            <w:r w:rsidRPr="00A73ABF">
              <w:rPr>
                <w:rFonts w:ascii="Book Antiqua" w:eastAsia="標楷體" w:hAnsi="Book Antiqua"/>
                <w:sz w:val="20"/>
              </w:rPr>
              <w:t>.38</w:t>
            </w:r>
          </w:p>
        </w:tc>
        <w:tc>
          <w:tcPr>
            <w:tcW w:w="1134" w:type="dxa"/>
          </w:tcPr>
          <w:p w14:paraId="47F99AA5" w14:textId="77777777" w:rsidR="00F713F2" w:rsidRPr="00A73ABF" w:rsidRDefault="00D21E1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 w:hint="eastAsia"/>
                <w:sz w:val="20"/>
              </w:rPr>
              <w:t>0</w:t>
            </w:r>
            <w:r w:rsidRPr="00A73ABF">
              <w:rPr>
                <w:rFonts w:ascii="Book Antiqua" w:eastAsia="標楷體" w:hAnsi="Book Antiqua"/>
                <w:sz w:val="20"/>
              </w:rPr>
              <w:t>.82 – 2.31</w:t>
            </w:r>
          </w:p>
        </w:tc>
        <w:tc>
          <w:tcPr>
            <w:tcW w:w="907" w:type="dxa"/>
          </w:tcPr>
          <w:p w14:paraId="4DAE961D" w14:textId="77777777" w:rsidR="00F713F2" w:rsidRPr="00A73ABF" w:rsidRDefault="00D21E1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 w:hint="eastAsia"/>
                <w:sz w:val="20"/>
              </w:rPr>
              <w:t>0</w:t>
            </w:r>
            <w:r w:rsidRPr="00A73ABF">
              <w:rPr>
                <w:rFonts w:ascii="Book Antiqua" w:eastAsia="標楷體" w:hAnsi="Book Antiqua"/>
                <w:sz w:val="20"/>
              </w:rPr>
              <w:t>.22</w:t>
            </w:r>
          </w:p>
        </w:tc>
        <w:tc>
          <w:tcPr>
            <w:tcW w:w="283" w:type="dxa"/>
          </w:tcPr>
          <w:p w14:paraId="3DC1BF23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680" w:type="dxa"/>
          </w:tcPr>
          <w:p w14:paraId="4CCE6B12" w14:textId="77777777" w:rsidR="00F713F2" w:rsidRPr="00A73ABF" w:rsidRDefault="008904B8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 w:hint="eastAsia"/>
                <w:sz w:val="20"/>
              </w:rPr>
              <w:t>0</w:t>
            </w:r>
            <w:r w:rsidRPr="00A73ABF">
              <w:rPr>
                <w:rFonts w:ascii="Book Antiqua" w:eastAsia="標楷體" w:hAnsi="Book Antiqua"/>
                <w:sz w:val="20"/>
              </w:rPr>
              <w:t>.90</w:t>
            </w:r>
          </w:p>
        </w:tc>
        <w:tc>
          <w:tcPr>
            <w:tcW w:w="1134" w:type="dxa"/>
          </w:tcPr>
          <w:p w14:paraId="25EE64B6" w14:textId="77777777" w:rsidR="00F713F2" w:rsidRPr="00A73ABF" w:rsidRDefault="008904B8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 w:hint="eastAsia"/>
                <w:sz w:val="20"/>
              </w:rPr>
              <w:t>0</w:t>
            </w:r>
            <w:r w:rsidRPr="00A73ABF">
              <w:rPr>
                <w:rFonts w:ascii="Book Antiqua" w:eastAsia="標楷體" w:hAnsi="Book Antiqua"/>
                <w:sz w:val="20"/>
              </w:rPr>
              <w:t>.50 – 1.61</w:t>
            </w:r>
          </w:p>
        </w:tc>
        <w:tc>
          <w:tcPr>
            <w:tcW w:w="907" w:type="dxa"/>
          </w:tcPr>
          <w:p w14:paraId="459A656C" w14:textId="77777777" w:rsidR="00F713F2" w:rsidRPr="00A73ABF" w:rsidRDefault="008904B8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 w:hint="eastAsia"/>
                <w:sz w:val="20"/>
              </w:rPr>
              <w:t>0</w:t>
            </w:r>
            <w:r w:rsidRPr="00A73ABF">
              <w:rPr>
                <w:rFonts w:ascii="Book Antiqua" w:eastAsia="標楷體" w:hAnsi="Book Antiqua"/>
                <w:sz w:val="20"/>
              </w:rPr>
              <w:t>.71</w:t>
            </w:r>
          </w:p>
        </w:tc>
      </w:tr>
      <w:tr w:rsidR="00A73ABF" w:rsidRPr="00A73ABF" w14:paraId="0D4680EC" w14:textId="77777777" w:rsidTr="003C07CA">
        <w:tc>
          <w:tcPr>
            <w:tcW w:w="3402" w:type="dxa"/>
            <w:tcBorders>
              <w:bottom w:val="single" w:sz="4" w:space="0" w:color="auto"/>
            </w:tcBorders>
          </w:tcPr>
          <w:p w14:paraId="3F243A73" w14:textId="77777777" w:rsidR="00F713F2" w:rsidRPr="00A73ABF" w:rsidRDefault="00F713F2" w:rsidP="00F713F2">
            <w:pPr>
              <w:ind w:firstLineChars="200" w:firstLine="400"/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/>
                <w:sz w:val="20"/>
              </w:rPr>
              <w:t>Stage II/III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6BE3200C" w14:textId="77777777" w:rsidR="00F713F2" w:rsidRPr="00A73ABF" w:rsidRDefault="00BD026C" w:rsidP="002A732C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 w:hint="eastAsia"/>
                <w:sz w:val="20"/>
              </w:rPr>
              <w:t>1</w:t>
            </w:r>
            <w:r w:rsidRPr="00A73ABF">
              <w:rPr>
                <w:rFonts w:ascii="Book Antiqua" w:eastAsia="標楷體" w:hAnsi="Book Antiqua"/>
                <w:sz w:val="20"/>
              </w:rPr>
              <w:t>.</w:t>
            </w:r>
            <w:r w:rsidR="002A732C" w:rsidRPr="00A73ABF">
              <w:rPr>
                <w:rFonts w:ascii="Book Antiqua" w:eastAsia="標楷體" w:hAnsi="Book Antiqua"/>
                <w:sz w:val="20"/>
              </w:rPr>
              <w:t>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3515723" w14:textId="77777777" w:rsidR="00F713F2" w:rsidRPr="00A73ABF" w:rsidRDefault="00BD026C" w:rsidP="002A732C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 w:hint="eastAsia"/>
                <w:sz w:val="20"/>
              </w:rPr>
              <w:t>0</w:t>
            </w:r>
            <w:r w:rsidRPr="00A73ABF">
              <w:rPr>
                <w:rFonts w:ascii="Book Antiqua" w:eastAsia="標楷體" w:hAnsi="Book Antiqua"/>
                <w:sz w:val="20"/>
              </w:rPr>
              <w:t>.</w:t>
            </w:r>
            <w:r w:rsidR="002A732C" w:rsidRPr="00A73ABF">
              <w:rPr>
                <w:rFonts w:ascii="Book Antiqua" w:eastAsia="標楷體" w:hAnsi="Book Antiqua"/>
                <w:sz w:val="20"/>
              </w:rPr>
              <w:t>95</w:t>
            </w:r>
            <w:r w:rsidRPr="00A73ABF">
              <w:rPr>
                <w:rFonts w:ascii="Book Antiqua" w:eastAsia="標楷體" w:hAnsi="Book Antiqua"/>
                <w:sz w:val="20"/>
              </w:rPr>
              <w:t xml:space="preserve"> – 1.</w:t>
            </w:r>
            <w:r w:rsidR="002A732C" w:rsidRPr="00A73ABF">
              <w:rPr>
                <w:rFonts w:ascii="Book Antiqua" w:eastAsia="標楷體" w:hAnsi="Book Antiqua"/>
                <w:sz w:val="20"/>
              </w:rPr>
              <w:t>72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6288870B" w14:textId="77777777" w:rsidR="00F713F2" w:rsidRPr="00A73ABF" w:rsidRDefault="002A732C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/>
                <w:sz w:val="20"/>
              </w:rPr>
              <w:t>0.10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AB1AD15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7D49C150" w14:textId="77777777" w:rsidR="00F713F2" w:rsidRPr="00A73ABF" w:rsidRDefault="00D21E1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 w:hint="eastAsia"/>
                <w:sz w:val="20"/>
              </w:rPr>
              <w:t>1</w:t>
            </w:r>
            <w:r w:rsidRPr="00A73ABF">
              <w:rPr>
                <w:rFonts w:ascii="Book Antiqua" w:eastAsia="標楷體" w:hAnsi="Book Antiqua"/>
                <w:sz w:val="20"/>
              </w:rPr>
              <w:t>.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8A0D3B" w14:textId="77777777" w:rsidR="00F713F2" w:rsidRPr="00A73ABF" w:rsidRDefault="00D21E1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 w:hint="eastAsia"/>
                <w:sz w:val="20"/>
              </w:rPr>
              <w:t>0</w:t>
            </w:r>
            <w:r w:rsidRPr="00A73ABF">
              <w:rPr>
                <w:rFonts w:ascii="Book Antiqua" w:eastAsia="標楷體" w:hAnsi="Book Antiqua"/>
                <w:sz w:val="20"/>
              </w:rPr>
              <w:t>.75 – 1.62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782A4AF3" w14:textId="77777777" w:rsidR="00F713F2" w:rsidRPr="00A73ABF" w:rsidRDefault="00D21E1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 w:hint="eastAsia"/>
                <w:sz w:val="20"/>
              </w:rPr>
              <w:t>0</w:t>
            </w:r>
            <w:r w:rsidRPr="00A73ABF">
              <w:rPr>
                <w:rFonts w:ascii="Book Antiqua" w:eastAsia="標楷體" w:hAnsi="Book Antiqua"/>
                <w:sz w:val="20"/>
              </w:rPr>
              <w:t>.6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98A472A" w14:textId="77777777" w:rsidR="00F713F2" w:rsidRPr="00A73ABF" w:rsidRDefault="00F713F2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18D8C58A" w14:textId="77777777" w:rsidR="00F713F2" w:rsidRPr="00A73ABF" w:rsidRDefault="008904B8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 w:hint="eastAsia"/>
                <w:sz w:val="20"/>
              </w:rPr>
              <w:t>1</w:t>
            </w:r>
            <w:r w:rsidRPr="00A73ABF">
              <w:rPr>
                <w:rFonts w:ascii="Book Antiqua" w:eastAsia="標楷體" w:hAnsi="Book Antiqua"/>
                <w:sz w:val="20"/>
              </w:rPr>
              <w:t>.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1F0A36" w14:textId="77777777" w:rsidR="00F713F2" w:rsidRPr="00A73ABF" w:rsidRDefault="008904B8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 w:rsidRPr="00A73ABF">
              <w:rPr>
                <w:rFonts w:ascii="Book Antiqua" w:eastAsia="標楷體" w:hAnsi="Book Antiqua" w:hint="eastAsia"/>
                <w:sz w:val="20"/>
              </w:rPr>
              <w:t>0</w:t>
            </w:r>
            <w:r w:rsidRPr="00A73ABF">
              <w:rPr>
                <w:rFonts w:ascii="Book Antiqua" w:eastAsia="標楷體" w:hAnsi="Book Antiqua"/>
                <w:sz w:val="20"/>
              </w:rPr>
              <w:t>.99 – 2.01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74D7939A" w14:textId="5367A59A" w:rsidR="00F713F2" w:rsidRPr="00A73ABF" w:rsidRDefault="00AE1FEA" w:rsidP="003C07CA">
            <w:pPr>
              <w:jc w:val="center"/>
              <w:rPr>
                <w:rFonts w:ascii="Book Antiqua" w:eastAsia="標楷體" w:hAnsi="Book Antiqua"/>
                <w:sz w:val="20"/>
              </w:rPr>
            </w:pPr>
            <w:r>
              <w:rPr>
                <w:rFonts w:ascii="Book Antiqua" w:eastAsia="標楷體" w:hAnsi="Book Antiqua"/>
                <w:sz w:val="20"/>
              </w:rPr>
              <w:t>0.05</w:t>
            </w:r>
          </w:p>
        </w:tc>
      </w:tr>
    </w:tbl>
    <w:p w14:paraId="64CC8884" w14:textId="77777777" w:rsidR="004D6AB3" w:rsidRPr="00940790" w:rsidRDefault="004D6AB3" w:rsidP="004D6AB3">
      <w:pPr>
        <w:rPr>
          <w:rFonts w:ascii="Book Antiqua" w:eastAsia="標楷體" w:hAnsi="Book Antiqua"/>
          <w:sz w:val="20"/>
        </w:rPr>
      </w:pPr>
      <w:r w:rsidRPr="00940790">
        <w:rPr>
          <w:rFonts w:ascii="Book Antiqua" w:eastAsia="標楷體" w:hAnsi="Book Antiqua"/>
          <w:sz w:val="20"/>
        </w:rPr>
        <w:t>Data are presented as odds ratios (OR) and 95% CI (confidence intervals) using multiple logistic regression analysis for</w:t>
      </w:r>
    </w:p>
    <w:p w14:paraId="159E254B" w14:textId="0A2C3B13" w:rsidR="004D6AB3" w:rsidRPr="003C27F8" w:rsidRDefault="004D6AB3" w:rsidP="004D6AB3">
      <w:pPr>
        <w:rPr>
          <w:rFonts w:ascii="Book Antiqua" w:eastAsia="標楷體" w:hAnsi="Book Antiqua"/>
          <w:sz w:val="20"/>
        </w:rPr>
      </w:pPr>
      <w:bookmarkStart w:id="0" w:name="_GoBack"/>
      <w:bookmarkEnd w:id="0"/>
      <w:r w:rsidRPr="003C27F8">
        <w:rPr>
          <w:rFonts w:ascii="Book Antiqua" w:eastAsia="標楷體" w:hAnsi="Book Antiqua"/>
          <w:sz w:val="20"/>
        </w:rPr>
        <w:t xml:space="preserve">Model 1: sex, age, </w:t>
      </w:r>
      <w:r w:rsidR="00354622" w:rsidRPr="003C27F8">
        <w:rPr>
          <w:rFonts w:ascii="Book Antiqua" w:eastAsia="標楷體" w:hAnsi="Book Antiqua"/>
          <w:sz w:val="20"/>
        </w:rPr>
        <w:t>body mass index, systolic blood pressure</w:t>
      </w:r>
      <w:r w:rsidRPr="003C27F8">
        <w:rPr>
          <w:rFonts w:ascii="Book Antiqua" w:eastAsia="標楷體" w:hAnsi="Book Antiqua"/>
          <w:sz w:val="20"/>
        </w:rPr>
        <w:t>, smoking</w:t>
      </w:r>
      <w:r w:rsidR="00354622" w:rsidRPr="003C27F8">
        <w:rPr>
          <w:rFonts w:ascii="Book Antiqua" w:eastAsia="標楷體" w:hAnsi="Book Antiqua"/>
          <w:sz w:val="20"/>
        </w:rPr>
        <w:t xml:space="preserve"> status</w:t>
      </w:r>
      <w:r w:rsidRPr="003C27F8">
        <w:rPr>
          <w:rFonts w:ascii="Book Antiqua" w:eastAsia="標楷體" w:hAnsi="Book Antiqua"/>
          <w:sz w:val="20"/>
        </w:rPr>
        <w:t xml:space="preserve">, </w:t>
      </w:r>
      <w:r w:rsidR="000C0E7A" w:rsidRPr="003C27F8">
        <w:rPr>
          <w:rFonts w:ascii="Book Antiqua" w:eastAsia="標楷體" w:hAnsi="Book Antiqua"/>
          <w:sz w:val="20"/>
        </w:rPr>
        <w:t xml:space="preserve">alcohol </w:t>
      </w:r>
      <w:r w:rsidRPr="003C27F8">
        <w:rPr>
          <w:rFonts w:ascii="Book Antiqua" w:eastAsia="標楷體" w:hAnsi="Book Antiqua"/>
          <w:sz w:val="20"/>
        </w:rPr>
        <w:t xml:space="preserve">drinking </w:t>
      </w:r>
      <w:r w:rsidR="00354622" w:rsidRPr="003C27F8">
        <w:rPr>
          <w:rFonts w:ascii="Book Antiqua" w:eastAsia="標楷體" w:hAnsi="Book Antiqua"/>
          <w:sz w:val="20"/>
        </w:rPr>
        <w:t xml:space="preserve">status </w:t>
      </w:r>
      <w:r w:rsidRPr="003C27F8">
        <w:rPr>
          <w:rFonts w:ascii="Book Antiqua" w:eastAsia="標楷體" w:hAnsi="Book Antiqua"/>
          <w:sz w:val="20"/>
        </w:rPr>
        <w:t>and missing teeth</w:t>
      </w:r>
      <w:r w:rsidR="000C0E7A" w:rsidRPr="003C27F8">
        <w:rPr>
          <w:rFonts w:ascii="Book Antiqua" w:eastAsia="標楷體" w:hAnsi="Book Antiqua"/>
          <w:sz w:val="20"/>
        </w:rPr>
        <w:t xml:space="preserve"> numbers</w:t>
      </w:r>
    </w:p>
    <w:p w14:paraId="6F0972F4" w14:textId="453E85B2" w:rsidR="004D6AB3" w:rsidRDefault="004D6AB3" w:rsidP="004D6AB3">
      <w:pPr>
        <w:rPr>
          <w:rFonts w:ascii="Book Antiqua" w:eastAsia="標楷體" w:hAnsi="Book Antiqua"/>
          <w:sz w:val="20"/>
        </w:rPr>
      </w:pPr>
      <w:r w:rsidRPr="003C27F8">
        <w:rPr>
          <w:rFonts w:ascii="Book Antiqua" w:eastAsia="標楷體" w:hAnsi="Book Antiqua"/>
          <w:sz w:val="20"/>
        </w:rPr>
        <w:t xml:space="preserve">Model 1: sex, age, </w:t>
      </w:r>
      <w:r w:rsidR="00354622" w:rsidRPr="003C27F8">
        <w:rPr>
          <w:rFonts w:ascii="Book Antiqua" w:eastAsia="標楷體" w:hAnsi="Book Antiqua"/>
          <w:sz w:val="20"/>
        </w:rPr>
        <w:t>body mass index, systolic blood pressure</w:t>
      </w:r>
      <w:r w:rsidRPr="003C27F8">
        <w:rPr>
          <w:rFonts w:ascii="Book Antiqua" w:eastAsia="標楷體" w:hAnsi="Book Antiqua"/>
          <w:sz w:val="20"/>
        </w:rPr>
        <w:t>, smoking</w:t>
      </w:r>
      <w:r w:rsidR="00354622" w:rsidRPr="003C27F8">
        <w:rPr>
          <w:rFonts w:ascii="Book Antiqua" w:eastAsia="標楷體" w:hAnsi="Book Antiqua"/>
          <w:sz w:val="20"/>
        </w:rPr>
        <w:t xml:space="preserve"> status</w:t>
      </w:r>
      <w:r w:rsidRPr="003C27F8">
        <w:rPr>
          <w:rFonts w:ascii="Book Antiqua" w:eastAsia="標楷體" w:hAnsi="Book Antiqua"/>
          <w:sz w:val="20"/>
        </w:rPr>
        <w:t xml:space="preserve">, </w:t>
      </w:r>
      <w:r w:rsidR="000C0E7A" w:rsidRPr="003C27F8">
        <w:rPr>
          <w:rFonts w:ascii="Book Antiqua" w:eastAsia="標楷體" w:hAnsi="Book Antiqua"/>
          <w:sz w:val="20"/>
        </w:rPr>
        <w:t xml:space="preserve">alcohol </w:t>
      </w:r>
      <w:r w:rsidRPr="003C27F8">
        <w:rPr>
          <w:rFonts w:ascii="Book Antiqua" w:eastAsia="標楷體" w:hAnsi="Book Antiqua"/>
          <w:sz w:val="20"/>
        </w:rPr>
        <w:t>drinking,</w:t>
      </w:r>
      <w:r w:rsidR="00354622" w:rsidRPr="003C27F8">
        <w:rPr>
          <w:rFonts w:ascii="Book Antiqua" w:eastAsia="標楷體" w:hAnsi="Book Antiqua"/>
          <w:sz w:val="20"/>
        </w:rPr>
        <w:t xml:space="preserve"> st</w:t>
      </w:r>
      <w:r w:rsidR="00354622">
        <w:rPr>
          <w:rFonts w:ascii="Book Antiqua" w:eastAsia="標楷體" w:hAnsi="Book Antiqua"/>
          <w:sz w:val="20"/>
        </w:rPr>
        <w:t>atus</w:t>
      </w:r>
      <w:r>
        <w:rPr>
          <w:rFonts w:ascii="Book Antiqua" w:eastAsia="標楷體" w:hAnsi="Book Antiqua"/>
          <w:sz w:val="20"/>
        </w:rPr>
        <w:t xml:space="preserve"> missing teeth</w:t>
      </w:r>
      <w:r w:rsidR="000C0E7A">
        <w:rPr>
          <w:rFonts w:ascii="Book Antiqua" w:eastAsia="標楷體" w:hAnsi="Book Antiqua"/>
          <w:sz w:val="20"/>
        </w:rPr>
        <w:t xml:space="preserve"> numbers</w:t>
      </w:r>
      <w:r>
        <w:rPr>
          <w:rFonts w:ascii="Book Antiqua" w:eastAsia="標楷體" w:hAnsi="Book Antiqua"/>
          <w:sz w:val="20"/>
        </w:rPr>
        <w:t xml:space="preserve">, </w:t>
      </w:r>
      <w:r w:rsidR="000C0E7A">
        <w:rPr>
          <w:rFonts w:ascii="Book Antiqua" w:eastAsia="標楷體" w:hAnsi="Book Antiqua"/>
          <w:sz w:val="20"/>
        </w:rPr>
        <w:t xml:space="preserve">blood </w:t>
      </w:r>
      <w:r w:rsidR="00354622">
        <w:rPr>
          <w:rFonts w:ascii="Book Antiqua" w:eastAsia="標楷體" w:hAnsi="Book Antiqua"/>
          <w:sz w:val="20"/>
        </w:rPr>
        <w:t xml:space="preserve">leucocyte count, </w:t>
      </w:r>
      <w:r w:rsidRPr="00E072DE">
        <w:rPr>
          <w:rFonts w:ascii="Book Antiqua" w:eastAsia="標楷體" w:hAnsi="Book Antiqua"/>
          <w:sz w:val="20"/>
        </w:rPr>
        <w:t>triglyceride</w:t>
      </w:r>
      <w:r w:rsidR="000C0E7A">
        <w:rPr>
          <w:rFonts w:ascii="Book Antiqua" w:eastAsia="標楷體" w:hAnsi="Book Antiqua"/>
          <w:sz w:val="20"/>
        </w:rPr>
        <w:t>s</w:t>
      </w:r>
      <w:r w:rsidRPr="00E072DE">
        <w:rPr>
          <w:rFonts w:ascii="Book Antiqua" w:eastAsia="標楷體" w:hAnsi="Book Antiqua"/>
          <w:sz w:val="20"/>
        </w:rPr>
        <w:t xml:space="preserve"> </w:t>
      </w:r>
      <w:r w:rsidR="00354622">
        <w:rPr>
          <w:rFonts w:ascii="Book Antiqua" w:eastAsia="標楷體" w:hAnsi="Book Antiqua"/>
          <w:sz w:val="20"/>
        </w:rPr>
        <w:t xml:space="preserve">and </w:t>
      </w:r>
      <w:r>
        <w:rPr>
          <w:rFonts w:ascii="Book Antiqua" w:eastAsia="標楷體" w:hAnsi="Book Antiqua"/>
          <w:sz w:val="20"/>
        </w:rPr>
        <w:t>uric acid</w:t>
      </w:r>
    </w:p>
    <w:p w14:paraId="588BEA22" w14:textId="77777777" w:rsidR="00F713F2" w:rsidRPr="000C0E7A" w:rsidRDefault="00F713F2" w:rsidP="00AB0698">
      <w:pPr>
        <w:rPr>
          <w:rFonts w:ascii="Book Antiqua" w:eastAsia="標楷體" w:hAnsi="Book Antiqua"/>
          <w:sz w:val="20"/>
        </w:rPr>
      </w:pPr>
    </w:p>
    <w:sectPr w:rsidR="00F713F2" w:rsidRPr="000C0E7A" w:rsidSect="009110DB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E586D6" w14:textId="77777777" w:rsidR="00620550" w:rsidRDefault="00620550" w:rsidP="00581DB6">
      <w:r>
        <w:separator/>
      </w:r>
    </w:p>
  </w:endnote>
  <w:endnote w:type="continuationSeparator" w:id="0">
    <w:p w14:paraId="712FA724" w14:textId="77777777" w:rsidR="00620550" w:rsidRDefault="00620550" w:rsidP="00581D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A1FEFC" w14:textId="77777777" w:rsidR="00620550" w:rsidRDefault="00620550" w:rsidP="00581DB6">
      <w:r>
        <w:separator/>
      </w:r>
    </w:p>
  </w:footnote>
  <w:footnote w:type="continuationSeparator" w:id="0">
    <w:p w14:paraId="6D700499" w14:textId="77777777" w:rsidR="00620550" w:rsidRDefault="00620550" w:rsidP="00581D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101B12"/>
    <w:multiLevelType w:val="hybridMultilevel"/>
    <w:tmpl w:val="61DA7660"/>
    <w:lvl w:ilvl="0" w:tplc="99EC9516">
      <w:start w:val="1"/>
      <w:numFmt w:val="bullet"/>
      <w:lvlText w:val="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" w15:restartNumberingAfterBreak="0">
    <w:nsid w:val="24F22165"/>
    <w:multiLevelType w:val="hybridMultilevel"/>
    <w:tmpl w:val="296EC258"/>
    <w:lvl w:ilvl="0" w:tplc="DD86FBA4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38E14490"/>
    <w:multiLevelType w:val="hybridMultilevel"/>
    <w:tmpl w:val="01300BEE"/>
    <w:lvl w:ilvl="0" w:tplc="99EC9516">
      <w:start w:val="1"/>
      <w:numFmt w:val="bullet"/>
      <w:lvlText w:val="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45092974"/>
    <w:multiLevelType w:val="hybridMultilevel"/>
    <w:tmpl w:val="ED02FB1E"/>
    <w:lvl w:ilvl="0" w:tplc="99EC9516">
      <w:start w:val="1"/>
      <w:numFmt w:val="bullet"/>
      <w:lvlText w:val="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5F9354F3"/>
    <w:multiLevelType w:val="hybridMultilevel"/>
    <w:tmpl w:val="F55EDFD4"/>
    <w:lvl w:ilvl="0" w:tplc="DD86FBA4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D86EA3AE">
      <w:start w:val="1"/>
      <w:numFmt w:val="bullet"/>
      <w:lvlText w:val=""/>
      <w:lvlJc w:val="left"/>
      <w:pPr>
        <w:ind w:left="567" w:hanging="283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684159D7"/>
    <w:multiLevelType w:val="hybridMultilevel"/>
    <w:tmpl w:val="296EC258"/>
    <w:lvl w:ilvl="0" w:tplc="DD86FBA4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B42"/>
    <w:rsid w:val="00000527"/>
    <w:rsid w:val="0000297F"/>
    <w:rsid w:val="00005FA2"/>
    <w:rsid w:val="000118E5"/>
    <w:rsid w:val="00017481"/>
    <w:rsid w:val="000206F6"/>
    <w:rsid w:val="00020844"/>
    <w:rsid w:val="00021D48"/>
    <w:rsid w:val="00022114"/>
    <w:rsid w:val="000224A4"/>
    <w:rsid w:val="0002575B"/>
    <w:rsid w:val="0002613F"/>
    <w:rsid w:val="00027287"/>
    <w:rsid w:val="00032E1E"/>
    <w:rsid w:val="00043C75"/>
    <w:rsid w:val="00044188"/>
    <w:rsid w:val="00053446"/>
    <w:rsid w:val="000550F6"/>
    <w:rsid w:val="0005553E"/>
    <w:rsid w:val="0005556C"/>
    <w:rsid w:val="000619E4"/>
    <w:rsid w:val="00067713"/>
    <w:rsid w:val="000715B9"/>
    <w:rsid w:val="00076400"/>
    <w:rsid w:val="00076C6B"/>
    <w:rsid w:val="000807F3"/>
    <w:rsid w:val="0008318A"/>
    <w:rsid w:val="0008344C"/>
    <w:rsid w:val="000835C3"/>
    <w:rsid w:val="0008405D"/>
    <w:rsid w:val="00085375"/>
    <w:rsid w:val="00093CFE"/>
    <w:rsid w:val="00094416"/>
    <w:rsid w:val="00094D79"/>
    <w:rsid w:val="000966A4"/>
    <w:rsid w:val="000A27B4"/>
    <w:rsid w:val="000A41FE"/>
    <w:rsid w:val="000B315A"/>
    <w:rsid w:val="000B5EE6"/>
    <w:rsid w:val="000C0E7A"/>
    <w:rsid w:val="000C3351"/>
    <w:rsid w:val="000D0B26"/>
    <w:rsid w:val="000D7F33"/>
    <w:rsid w:val="000E3F3D"/>
    <w:rsid w:val="000E531C"/>
    <w:rsid w:val="000E79DD"/>
    <w:rsid w:val="000F03CD"/>
    <w:rsid w:val="000F2107"/>
    <w:rsid w:val="00101319"/>
    <w:rsid w:val="0011108F"/>
    <w:rsid w:val="00117AEF"/>
    <w:rsid w:val="001231D1"/>
    <w:rsid w:val="00124AD3"/>
    <w:rsid w:val="00131320"/>
    <w:rsid w:val="001351F2"/>
    <w:rsid w:val="00145EDA"/>
    <w:rsid w:val="00147555"/>
    <w:rsid w:val="001514EC"/>
    <w:rsid w:val="00151F80"/>
    <w:rsid w:val="0015793B"/>
    <w:rsid w:val="00160F28"/>
    <w:rsid w:val="0016181A"/>
    <w:rsid w:val="001716D5"/>
    <w:rsid w:val="0017183D"/>
    <w:rsid w:val="001763E5"/>
    <w:rsid w:val="0018114F"/>
    <w:rsid w:val="001849EF"/>
    <w:rsid w:val="001A318D"/>
    <w:rsid w:val="001A4AA7"/>
    <w:rsid w:val="001A4D84"/>
    <w:rsid w:val="001A68FA"/>
    <w:rsid w:val="001A7CA6"/>
    <w:rsid w:val="001A7CC7"/>
    <w:rsid w:val="001B02EA"/>
    <w:rsid w:val="001B1428"/>
    <w:rsid w:val="001B317A"/>
    <w:rsid w:val="001C096A"/>
    <w:rsid w:val="001C2DD2"/>
    <w:rsid w:val="001C6BF9"/>
    <w:rsid w:val="001D20AE"/>
    <w:rsid w:val="001D4EF9"/>
    <w:rsid w:val="001E4181"/>
    <w:rsid w:val="001F218B"/>
    <w:rsid w:val="001F7AEF"/>
    <w:rsid w:val="00207824"/>
    <w:rsid w:val="0021088E"/>
    <w:rsid w:val="00211CC0"/>
    <w:rsid w:val="00211ECE"/>
    <w:rsid w:val="00213D85"/>
    <w:rsid w:val="00221CA2"/>
    <w:rsid w:val="00224B86"/>
    <w:rsid w:val="002259B0"/>
    <w:rsid w:val="002272BB"/>
    <w:rsid w:val="00227760"/>
    <w:rsid w:val="002323F0"/>
    <w:rsid w:val="0023376E"/>
    <w:rsid w:val="002348B5"/>
    <w:rsid w:val="002353C1"/>
    <w:rsid w:val="00235DA1"/>
    <w:rsid w:val="00236F68"/>
    <w:rsid w:val="0024260A"/>
    <w:rsid w:val="002457E9"/>
    <w:rsid w:val="00251C87"/>
    <w:rsid w:val="00252E11"/>
    <w:rsid w:val="00253CE3"/>
    <w:rsid w:val="002552F7"/>
    <w:rsid w:val="00257524"/>
    <w:rsid w:val="0026314D"/>
    <w:rsid w:val="00270CB3"/>
    <w:rsid w:val="002733BF"/>
    <w:rsid w:val="002750CB"/>
    <w:rsid w:val="0029221D"/>
    <w:rsid w:val="00296686"/>
    <w:rsid w:val="002A0DC7"/>
    <w:rsid w:val="002A3CFD"/>
    <w:rsid w:val="002A6D23"/>
    <w:rsid w:val="002A732C"/>
    <w:rsid w:val="002C38D9"/>
    <w:rsid w:val="002D0966"/>
    <w:rsid w:val="002D69E1"/>
    <w:rsid w:val="002D73B5"/>
    <w:rsid w:val="002D79F5"/>
    <w:rsid w:val="002E23FF"/>
    <w:rsid w:val="002E4060"/>
    <w:rsid w:val="002E5370"/>
    <w:rsid w:val="002F52A1"/>
    <w:rsid w:val="00300227"/>
    <w:rsid w:val="003025BC"/>
    <w:rsid w:val="00304CC6"/>
    <w:rsid w:val="00307254"/>
    <w:rsid w:val="003106F4"/>
    <w:rsid w:val="003131A8"/>
    <w:rsid w:val="0031572D"/>
    <w:rsid w:val="00321663"/>
    <w:rsid w:val="00323354"/>
    <w:rsid w:val="00332845"/>
    <w:rsid w:val="00333558"/>
    <w:rsid w:val="003413BD"/>
    <w:rsid w:val="00354622"/>
    <w:rsid w:val="003565C5"/>
    <w:rsid w:val="003574D8"/>
    <w:rsid w:val="00357E2B"/>
    <w:rsid w:val="0036004A"/>
    <w:rsid w:val="0036019F"/>
    <w:rsid w:val="00363E64"/>
    <w:rsid w:val="00365B0C"/>
    <w:rsid w:val="00366331"/>
    <w:rsid w:val="00371660"/>
    <w:rsid w:val="003725E8"/>
    <w:rsid w:val="0037539A"/>
    <w:rsid w:val="003773D9"/>
    <w:rsid w:val="00377EFA"/>
    <w:rsid w:val="00381DB3"/>
    <w:rsid w:val="00385469"/>
    <w:rsid w:val="00395A8E"/>
    <w:rsid w:val="003961B8"/>
    <w:rsid w:val="003A1F7C"/>
    <w:rsid w:val="003A6494"/>
    <w:rsid w:val="003B4A2B"/>
    <w:rsid w:val="003C131C"/>
    <w:rsid w:val="003C27F8"/>
    <w:rsid w:val="003C3098"/>
    <w:rsid w:val="003C549A"/>
    <w:rsid w:val="003C5A1F"/>
    <w:rsid w:val="003C7B4D"/>
    <w:rsid w:val="003E03B3"/>
    <w:rsid w:val="003E2581"/>
    <w:rsid w:val="003E4676"/>
    <w:rsid w:val="003E5329"/>
    <w:rsid w:val="003F0159"/>
    <w:rsid w:val="003F516A"/>
    <w:rsid w:val="003F54CC"/>
    <w:rsid w:val="00400267"/>
    <w:rsid w:val="00401CC9"/>
    <w:rsid w:val="00406F67"/>
    <w:rsid w:val="00412CEA"/>
    <w:rsid w:val="00413EDC"/>
    <w:rsid w:val="00415C4E"/>
    <w:rsid w:val="004225F5"/>
    <w:rsid w:val="00423A80"/>
    <w:rsid w:val="0042659A"/>
    <w:rsid w:val="004329D7"/>
    <w:rsid w:val="00432B9B"/>
    <w:rsid w:val="00446F84"/>
    <w:rsid w:val="0044749D"/>
    <w:rsid w:val="00447FD6"/>
    <w:rsid w:val="004511F4"/>
    <w:rsid w:val="00460DB8"/>
    <w:rsid w:val="004632F4"/>
    <w:rsid w:val="00466A0A"/>
    <w:rsid w:val="00467961"/>
    <w:rsid w:val="004743AD"/>
    <w:rsid w:val="004753B9"/>
    <w:rsid w:val="0047609D"/>
    <w:rsid w:val="00486553"/>
    <w:rsid w:val="004872C6"/>
    <w:rsid w:val="004916B9"/>
    <w:rsid w:val="00491A05"/>
    <w:rsid w:val="0049474D"/>
    <w:rsid w:val="004A03B0"/>
    <w:rsid w:val="004A5048"/>
    <w:rsid w:val="004B2664"/>
    <w:rsid w:val="004B2A2E"/>
    <w:rsid w:val="004B4A57"/>
    <w:rsid w:val="004B525A"/>
    <w:rsid w:val="004D31A2"/>
    <w:rsid w:val="004D4350"/>
    <w:rsid w:val="004D54CC"/>
    <w:rsid w:val="004D56D6"/>
    <w:rsid w:val="004D5A89"/>
    <w:rsid w:val="004D6AB3"/>
    <w:rsid w:val="004E0495"/>
    <w:rsid w:val="004E0590"/>
    <w:rsid w:val="004E1714"/>
    <w:rsid w:val="004E6E13"/>
    <w:rsid w:val="004F026D"/>
    <w:rsid w:val="004F2426"/>
    <w:rsid w:val="004F3B51"/>
    <w:rsid w:val="00505423"/>
    <w:rsid w:val="00506D62"/>
    <w:rsid w:val="005076F5"/>
    <w:rsid w:val="00510598"/>
    <w:rsid w:val="00514389"/>
    <w:rsid w:val="00526781"/>
    <w:rsid w:val="00526FC7"/>
    <w:rsid w:val="0052761A"/>
    <w:rsid w:val="005302F1"/>
    <w:rsid w:val="0053040B"/>
    <w:rsid w:val="0054060F"/>
    <w:rsid w:val="005448E8"/>
    <w:rsid w:val="005453B3"/>
    <w:rsid w:val="00547918"/>
    <w:rsid w:val="00552C24"/>
    <w:rsid w:val="0055627A"/>
    <w:rsid w:val="00557AA6"/>
    <w:rsid w:val="00566BBA"/>
    <w:rsid w:val="00570D97"/>
    <w:rsid w:val="005712AD"/>
    <w:rsid w:val="00573091"/>
    <w:rsid w:val="00573CDF"/>
    <w:rsid w:val="00574502"/>
    <w:rsid w:val="00575974"/>
    <w:rsid w:val="005768C5"/>
    <w:rsid w:val="00581DB6"/>
    <w:rsid w:val="0058471C"/>
    <w:rsid w:val="0058722C"/>
    <w:rsid w:val="00590759"/>
    <w:rsid w:val="005A21E7"/>
    <w:rsid w:val="005A2AED"/>
    <w:rsid w:val="005A4C88"/>
    <w:rsid w:val="005A7650"/>
    <w:rsid w:val="005B441F"/>
    <w:rsid w:val="005B648C"/>
    <w:rsid w:val="005B65AE"/>
    <w:rsid w:val="005B68CD"/>
    <w:rsid w:val="005C1C2C"/>
    <w:rsid w:val="005C1E71"/>
    <w:rsid w:val="005C2D4A"/>
    <w:rsid w:val="005C3CFC"/>
    <w:rsid w:val="005D01E1"/>
    <w:rsid w:val="005D0C07"/>
    <w:rsid w:val="005D785A"/>
    <w:rsid w:val="005E1EBE"/>
    <w:rsid w:val="005E5CD8"/>
    <w:rsid w:val="005E7E40"/>
    <w:rsid w:val="005F1FBE"/>
    <w:rsid w:val="0060011C"/>
    <w:rsid w:val="0060444A"/>
    <w:rsid w:val="00605D84"/>
    <w:rsid w:val="00611115"/>
    <w:rsid w:val="00614153"/>
    <w:rsid w:val="00615636"/>
    <w:rsid w:val="006178B2"/>
    <w:rsid w:val="00620550"/>
    <w:rsid w:val="006214D4"/>
    <w:rsid w:val="00623C7F"/>
    <w:rsid w:val="006246AF"/>
    <w:rsid w:val="00635E2D"/>
    <w:rsid w:val="00642491"/>
    <w:rsid w:val="00646557"/>
    <w:rsid w:val="00652FE0"/>
    <w:rsid w:val="006531CF"/>
    <w:rsid w:val="00653512"/>
    <w:rsid w:val="00655AC0"/>
    <w:rsid w:val="006577FA"/>
    <w:rsid w:val="006579CA"/>
    <w:rsid w:val="00660BCA"/>
    <w:rsid w:val="00663FA3"/>
    <w:rsid w:val="006641C4"/>
    <w:rsid w:val="00671169"/>
    <w:rsid w:val="00672DCE"/>
    <w:rsid w:val="0067450A"/>
    <w:rsid w:val="00677323"/>
    <w:rsid w:val="006839FC"/>
    <w:rsid w:val="00685F67"/>
    <w:rsid w:val="00686C11"/>
    <w:rsid w:val="006870DE"/>
    <w:rsid w:val="006A4793"/>
    <w:rsid w:val="006B1202"/>
    <w:rsid w:val="006B3334"/>
    <w:rsid w:val="006B5852"/>
    <w:rsid w:val="006C005E"/>
    <w:rsid w:val="006C1EC0"/>
    <w:rsid w:val="006C31AC"/>
    <w:rsid w:val="006C4F48"/>
    <w:rsid w:val="006D1278"/>
    <w:rsid w:val="006D1C02"/>
    <w:rsid w:val="006D4350"/>
    <w:rsid w:val="006D48C0"/>
    <w:rsid w:val="006E1315"/>
    <w:rsid w:val="006E2931"/>
    <w:rsid w:val="006E48E1"/>
    <w:rsid w:val="006E6493"/>
    <w:rsid w:val="006E694C"/>
    <w:rsid w:val="006F048B"/>
    <w:rsid w:val="006F1D72"/>
    <w:rsid w:val="006F5BD4"/>
    <w:rsid w:val="006F77B2"/>
    <w:rsid w:val="0070022A"/>
    <w:rsid w:val="007004E3"/>
    <w:rsid w:val="0070099D"/>
    <w:rsid w:val="00710FE2"/>
    <w:rsid w:val="007114D9"/>
    <w:rsid w:val="00717087"/>
    <w:rsid w:val="00722308"/>
    <w:rsid w:val="00730146"/>
    <w:rsid w:val="00731489"/>
    <w:rsid w:val="007321D8"/>
    <w:rsid w:val="00732C27"/>
    <w:rsid w:val="007349EB"/>
    <w:rsid w:val="00740193"/>
    <w:rsid w:val="00753F3A"/>
    <w:rsid w:val="00756DFB"/>
    <w:rsid w:val="00757F23"/>
    <w:rsid w:val="00762FF8"/>
    <w:rsid w:val="0076548F"/>
    <w:rsid w:val="0076580D"/>
    <w:rsid w:val="0077058D"/>
    <w:rsid w:val="007719DD"/>
    <w:rsid w:val="00774E6E"/>
    <w:rsid w:val="00774EAC"/>
    <w:rsid w:val="00776BD3"/>
    <w:rsid w:val="00777294"/>
    <w:rsid w:val="00783A83"/>
    <w:rsid w:val="00794295"/>
    <w:rsid w:val="007946F5"/>
    <w:rsid w:val="00795CC7"/>
    <w:rsid w:val="007A2296"/>
    <w:rsid w:val="007A2DD5"/>
    <w:rsid w:val="007A556E"/>
    <w:rsid w:val="007A7FB2"/>
    <w:rsid w:val="007B1CCE"/>
    <w:rsid w:val="007B3565"/>
    <w:rsid w:val="007B5666"/>
    <w:rsid w:val="007D3CE5"/>
    <w:rsid w:val="007D5386"/>
    <w:rsid w:val="007D5850"/>
    <w:rsid w:val="007D7CD6"/>
    <w:rsid w:val="007E5DC7"/>
    <w:rsid w:val="007F0365"/>
    <w:rsid w:val="007F316E"/>
    <w:rsid w:val="007F3AB1"/>
    <w:rsid w:val="007F5D30"/>
    <w:rsid w:val="00803A5C"/>
    <w:rsid w:val="00805B01"/>
    <w:rsid w:val="008061EC"/>
    <w:rsid w:val="00817FCF"/>
    <w:rsid w:val="00821996"/>
    <w:rsid w:val="008232C5"/>
    <w:rsid w:val="00824EC9"/>
    <w:rsid w:val="00825FCC"/>
    <w:rsid w:val="00832EAB"/>
    <w:rsid w:val="00841105"/>
    <w:rsid w:val="00841492"/>
    <w:rsid w:val="0084579B"/>
    <w:rsid w:val="00847367"/>
    <w:rsid w:val="00851BC9"/>
    <w:rsid w:val="00853435"/>
    <w:rsid w:val="00854A64"/>
    <w:rsid w:val="00880A3C"/>
    <w:rsid w:val="00881E0E"/>
    <w:rsid w:val="00884B42"/>
    <w:rsid w:val="008904B8"/>
    <w:rsid w:val="00893B4C"/>
    <w:rsid w:val="00896D3B"/>
    <w:rsid w:val="008A3A7F"/>
    <w:rsid w:val="008A4ECF"/>
    <w:rsid w:val="008A5A7A"/>
    <w:rsid w:val="008B52C6"/>
    <w:rsid w:val="008C4E9D"/>
    <w:rsid w:val="008C7DB7"/>
    <w:rsid w:val="008E3F13"/>
    <w:rsid w:val="008F0DA7"/>
    <w:rsid w:val="008F4D48"/>
    <w:rsid w:val="008F5665"/>
    <w:rsid w:val="008F753B"/>
    <w:rsid w:val="00901206"/>
    <w:rsid w:val="009110DB"/>
    <w:rsid w:val="00911DEA"/>
    <w:rsid w:val="009150E6"/>
    <w:rsid w:val="00915F6D"/>
    <w:rsid w:val="009173F8"/>
    <w:rsid w:val="009206FA"/>
    <w:rsid w:val="00924AC2"/>
    <w:rsid w:val="00924E02"/>
    <w:rsid w:val="00932280"/>
    <w:rsid w:val="00934F65"/>
    <w:rsid w:val="00940790"/>
    <w:rsid w:val="009423B1"/>
    <w:rsid w:val="00942408"/>
    <w:rsid w:val="009430A3"/>
    <w:rsid w:val="00955F20"/>
    <w:rsid w:val="009571F6"/>
    <w:rsid w:val="00961F06"/>
    <w:rsid w:val="00963CFB"/>
    <w:rsid w:val="0096498F"/>
    <w:rsid w:val="00971B39"/>
    <w:rsid w:val="00976AB6"/>
    <w:rsid w:val="00983D33"/>
    <w:rsid w:val="0099694B"/>
    <w:rsid w:val="009A6A04"/>
    <w:rsid w:val="009B0B5E"/>
    <w:rsid w:val="009C05A8"/>
    <w:rsid w:val="009C0775"/>
    <w:rsid w:val="009C339C"/>
    <w:rsid w:val="009D07A9"/>
    <w:rsid w:val="009D22D0"/>
    <w:rsid w:val="009D326A"/>
    <w:rsid w:val="009D4DF2"/>
    <w:rsid w:val="009E1308"/>
    <w:rsid w:val="009F21E7"/>
    <w:rsid w:val="009F46B3"/>
    <w:rsid w:val="009F5179"/>
    <w:rsid w:val="009F79AC"/>
    <w:rsid w:val="009F79D2"/>
    <w:rsid w:val="00A03587"/>
    <w:rsid w:val="00A13029"/>
    <w:rsid w:val="00A13C7B"/>
    <w:rsid w:val="00A13E76"/>
    <w:rsid w:val="00A148E2"/>
    <w:rsid w:val="00A1570F"/>
    <w:rsid w:val="00A20F2A"/>
    <w:rsid w:val="00A20F6F"/>
    <w:rsid w:val="00A21569"/>
    <w:rsid w:val="00A21E4D"/>
    <w:rsid w:val="00A248B6"/>
    <w:rsid w:val="00A25BCD"/>
    <w:rsid w:val="00A261F0"/>
    <w:rsid w:val="00A31298"/>
    <w:rsid w:val="00A31D9F"/>
    <w:rsid w:val="00A3242A"/>
    <w:rsid w:val="00A33A31"/>
    <w:rsid w:val="00A34B85"/>
    <w:rsid w:val="00A351BF"/>
    <w:rsid w:val="00A3670D"/>
    <w:rsid w:val="00A42C13"/>
    <w:rsid w:val="00A466B7"/>
    <w:rsid w:val="00A475F8"/>
    <w:rsid w:val="00A60ABE"/>
    <w:rsid w:val="00A6321E"/>
    <w:rsid w:val="00A63B94"/>
    <w:rsid w:val="00A71C50"/>
    <w:rsid w:val="00A7320F"/>
    <w:rsid w:val="00A73ABF"/>
    <w:rsid w:val="00A77A1A"/>
    <w:rsid w:val="00A826B3"/>
    <w:rsid w:val="00A8636A"/>
    <w:rsid w:val="00A86F8A"/>
    <w:rsid w:val="00A95363"/>
    <w:rsid w:val="00AA100D"/>
    <w:rsid w:val="00AA49A8"/>
    <w:rsid w:val="00AB0698"/>
    <w:rsid w:val="00AB4B65"/>
    <w:rsid w:val="00AC01C1"/>
    <w:rsid w:val="00AC0D0C"/>
    <w:rsid w:val="00AC3E74"/>
    <w:rsid w:val="00AC5F61"/>
    <w:rsid w:val="00AD273D"/>
    <w:rsid w:val="00AD53B8"/>
    <w:rsid w:val="00AE0D93"/>
    <w:rsid w:val="00AE1FEA"/>
    <w:rsid w:val="00AE4DF6"/>
    <w:rsid w:val="00AE4E25"/>
    <w:rsid w:val="00AE62FC"/>
    <w:rsid w:val="00AF293F"/>
    <w:rsid w:val="00AF2FC3"/>
    <w:rsid w:val="00B009AA"/>
    <w:rsid w:val="00B03D55"/>
    <w:rsid w:val="00B079E2"/>
    <w:rsid w:val="00B10931"/>
    <w:rsid w:val="00B16576"/>
    <w:rsid w:val="00B16BC4"/>
    <w:rsid w:val="00B16E81"/>
    <w:rsid w:val="00B27725"/>
    <w:rsid w:val="00B335FB"/>
    <w:rsid w:val="00B34C20"/>
    <w:rsid w:val="00B4097F"/>
    <w:rsid w:val="00B4201A"/>
    <w:rsid w:val="00B43596"/>
    <w:rsid w:val="00B454C3"/>
    <w:rsid w:val="00B9243E"/>
    <w:rsid w:val="00B951B8"/>
    <w:rsid w:val="00B95DBE"/>
    <w:rsid w:val="00BA21FC"/>
    <w:rsid w:val="00BA58F1"/>
    <w:rsid w:val="00BA67AC"/>
    <w:rsid w:val="00BB0712"/>
    <w:rsid w:val="00BB1CE1"/>
    <w:rsid w:val="00BB38A1"/>
    <w:rsid w:val="00BC495E"/>
    <w:rsid w:val="00BC6D77"/>
    <w:rsid w:val="00BC7AA6"/>
    <w:rsid w:val="00BD026C"/>
    <w:rsid w:val="00BD6B63"/>
    <w:rsid w:val="00BF1A66"/>
    <w:rsid w:val="00BF5564"/>
    <w:rsid w:val="00C00315"/>
    <w:rsid w:val="00C00EE1"/>
    <w:rsid w:val="00C03638"/>
    <w:rsid w:val="00C04D88"/>
    <w:rsid w:val="00C10357"/>
    <w:rsid w:val="00C217C1"/>
    <w:rsid w:val="00C3040E"/>
    <w:rsid w:val="00C306D5"/>
    <w:rsid w:val="00C35D18"/>
    <w:rsid w:val="00C41D6C"/>
    <w:rsid w:val="00C44219"/>
    <w:rsid w:val="00C448DA"/>
    <w:rsid w:val="00C461FD"/>
    <w:rsid w:val="00C46F84"/>
    <w:rsid w:val="00C50BC2"/>
    <w:rsid w:val="00C57E73"/>
    <w:rsid w:val="00C6481C"/>
    <w:rsid w:val="00C763A7"/>
    <w:rsid w:val="00C93247"/>
    <w:rsid w:val="00C9644E"/>
    <w:rsid w:val="00C97296"/>
    <w:rsid w:val="00C97DF6"/>
    <w:rsid w:val="00CA0A25"/>
    <w:rsid w:val="00CA321C"/>
    <w:rsid w:val="00CA5D43"/>
    <w:rsid w:val="00CA7119"/>
    <w:rsid w:val="00CB25F4"/>
    <w:rsid w:val="00CB38B3"/>
    <w:rsid w:val="00CB41F6"/>
    <w:rsid w:val="00CB4C58"/>
    <w:rsid w:val="00CC410A"/>
    <w:rsid w:val="00CD0938"/>
    <w:rsid w:val="00CD4B3A"/>
    <w:rsid w:val="00CD5252"/>
    <w:rsid w:val="00CD6994"/>
    <w:rsid w:val="00CF1678"/>
    <w:rsid w:val="00CF7FFE"/>
    <w:rsid w:val="00D041B3"/>
    <w:rsid w:val="00D13741"/>
    <w:rsid w:val="00D17041"/>
    <w:rsid w:val="00D21E12"/>
    <w:rsid w:val="00D3009C"/>
    <w:rsid w:val="00D30D31"/>
    <w:rsid w:val="00D33AD8"/>
    <w:rsid w:val="00D34C59"/>
    <w:rsid w:val="00D37703"/>
    <w:rsid w:val="00D4005D"/>
    <w:rsid w:val="00D43653"/>
    <w:rsid w:val="00D5668F"/>
    <w:rsid w:val="00D64B09"/>
    <w:rsid w:val="00D64E55"/>
    <w:rsid w:val="00D72166"/>
    <w:rsid w:val="00D831AA"/>
    <w:rsid w:val="00D866B9"/>
    <w:rsid w:val="00D866C1"/>
    <w:rsid w:val="00D93FBF"/>
    <w:rsid w:val="00D95938"/>
    <w:rsid w:val="00DA02CF"/>
    <w:rsid w:val="00DA154D"/>
    <w:rsid w:val="00DA26FB"/>
    <w:rsid w:val="00DB5377"/>
    <w:rsid w:val="00DB5CBB"/>
    <w:rsid w:val="00DC452D"/>
    <w:rsid w:val="00DC4D1C"/>
    <w:rsid w:val="00DC5C1E"/>
    <w:rsid w:val="00DD1DB8"/>
    <w:rsid w:val="00DE4DCF"/>
    <w:rsid w:val="00DE50FA"/>
    <w:rsid w:val="00DE615B"/>
    <w:rsid w:val="00DF15B1"/>
    <w:rsid w:val="00DF1769"/>
    <w:rsid w:val="00DF5CD9"/>
    <w:rsid w:val="00DF7657"/>
    <w:rsid w:val="00E04975"/>
    <w:rsid w:val="00E049DA"/>
    <w:rsid w:val="00E057BF"/>
    <w:rsid w:val="00E072DE"/>
    <w:rsid w:val="00E213B8"/>
    <w:rsid w:val="00E2163B"/>
    <w:rsid w:val="00E3221C"/>
    <w:rsid w:val="00E32C95"/>
    <w:rsid w:val="00E33F28"/>
    <w:rsid w:val="00E3419E"/>
    <w:rsid w:val="00E34666"/>
    <w:rsid w:val="00E34CAB"/>
    <w:rsid w:val="00E3568F"/>
    <w:rsid w:val="00E37091"/>
    <w:rsid w:val="00E4094D"/>
    <w:rsid w:val="00E43BAE"/>
    <w:rsid w:val="00E45378"/>
    <w:rsid w:val="00E45F55"/>
    <w:rsid w:val="00E46D0F"/>
    <w:rsid w:val="00E55E53"/>
    <w:rsid w:val="00E64687"/>
    <w:rsid w:val="00E64FCE"/>
    <w:rsid w:val="00E814FA"/>
    <w:rsid w:val="00E83006"/>
    <w:rsid w:val="00E85403"/>
    <w:rsid w:val="00E870FD"/>
    <w:rsid w:val="00E957B4"/>
    <w:rsid w:val="00E96E13"/>
    <w:rsid w:val="00EA1067"/>
    <w:rsid w:val="00EA5F47"/>
    <w:rsid w:val="00EB4F69"/>
    <w:rsid w:val="00EC13B6"/>
    <w:rsid w:val="00ED1035"/>
    <w:rsid w:val="00EE25B9"/>
    <w:rsid w:val="00EE3E10"/>
    <w:rsid w:val="00EE3F63"/>
    <w:rsid w:val="00EE4BBD"/>
    <w:rsid w:val="00EE67AE"/>
    <w:rsid w:val="00EF2325"/>
    <w:rsid w:val="00F035F9"/>
    <w:rsid w:val="00F03D07"/>
    <w:rsid w:val="00F04E49"/>
    <w:rsid w:val="00F15F9C"/>
    <w:rsid w:val="00F218CF"/>
    <w:rsid w:val="00F30002"/>
    <w:rsid w:val="00F30A8F"/>
    <w:rsid w:val="00F3719A"/>
    <w:rsid w:val="00F409FD"/>
    <w:rsid w:val="00F44637"/>
    <w:rsid w:val="00F4700F"/>
    <w:rsid w:val="00F562DC"/>
    <w:rsid w:val="00F60B3C"/>
    <w:rsid w:val="00F672B5"/>
    <w:rsid w:val="00F713F2"/>
    <w:rsid w:val="00F7424A"/>
    <w:rsid w:val="00F74274"/>
    <w:rsid w:val="00F74F73"/>
    <w:rsid w:val="00F80868"/>
    <w:rsid w:val="00F8262B"/>
    <w:rsid w:val="00F86172"/>
    <w:rsid w:val="00F90A57"/>
    <w:rsid w:val="00F93BF0"/>
    <w:rsid w:val="00FA3CD5"/>
    <w:rsid w:val="00FB23F0"/>
    <w:rsid w:val="00FC2E66"/>
    <w:rsid w:val="00FC58BF"/>
    <w:rsid w:val="00FC5C44"/>
    <w:rsid w:val="00FC7095"/>
    <w:rsid w:val="00FD0D2B"/>
    <w:rsid w:val="00FD50CC"/>
    <w:rsid w:val="00FE32E4"/>
    <w:rsid w:val="00FE34E7"/>
    <w:rsid w:val="00FF1934"/>
    <w:rsid w:val="00FF57DF"/>
    <w:rsid w:val="00FF7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B81B39E"/>
  <w15:chartTrackingRefBased/>
  <w15:docId w15:val="{495F41E3-2BDB-439F-84B3-622E00AEB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4B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A7119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581D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581DB6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581D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581DB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4AEA0F-47BD-4E6F-A8E8-F2D5B8B10E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昆哲 蔡</dc:creator>
  <cp:keywords/>
  <dc:description/>
  <cp:lastModifiedBy>famerLin</cp:lastModifiedBy>
  <cp:revision>9</cp:revision>
  <dcterms:created xsi:type="dcterms:W3CDTF">2022-06-05T03:23:00Z</dcterms:created>
  <dcterms:modified xsi:type="dcterms:W3CDTF">2022-06-17T07:02:00Z</dcterms:modified>
</cp:coreProperties>
</file>